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59C7" w:rsidRPr="00A0613D" w:rsidRDefault="001C2098" w:rsidP="000C59C7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eastAsiaTheme="minorEastAsia" w:hAnsi="Times New Roman"/>
          <w:sz w:val="24"/>
          <w:szCs w:val="24"/>
        </w:rPr>
        <w:t>Additional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 File </w:t>
      </w:r>
      <w:r w:rsidR="009F5DE9">
        <w:rPr>
          <w:rFonts w:ascii="Times New Roman" w:eastAsiaTheme="minorEastAsia" w:hAnsi="Times New Roman" w:hint="eastAsia"/>
          <w:sz w:val="24"/>
          <w:szCs w:val="24"/>
        </w:rPr>
        <w:t>3</w:t>
      </w:r>
      <w:r>
        <w:rPr>
          <w:rFonts w:ascii="Times New Roman" w:eastAsiaTheme="minorEastAsia" w:hAnsi="Times New Roman" w:hint="eastAsia"/>
          <w:sz w:val="24"/>
          <w:szCs w:val="24"/>
        </w:rPr>
        <w:t xml:space="preserve">: </w:t>
      </w:r>
      <w:r w:rsidR="000C59C7" w:rsidRPr="00D63185">
        <w:rPr>
          <w:rFonts w:ascii="Times New Roman" w:hAnsi="Times New Roman"/>
          <w:sz w:val="24"/>
          <w:szCs w:val="24"/>
        </w:rPr>
        <w:t>Supplemental</w:t>
      </w:r>
      <w:r w:rsidR="000C59C7" w:rsidRPr="00D63185">
        <w:rPr>
          <w:rFonts w:ascii="Times New Roman" w:hAnsi="Times New Roman" w:hint="eastAsia"/>
          <w:sz w:val="24"/>
          <w:szCs w:val="24"/>
        </w:rPr>
        <w:t xml:space="preserve"> </w:t>
      </w:r>
      <w:r w:rsidR="00FB27BB" w:rsidRPr="00FB27BB">
        <w:rPr>
          <w:rFonts w:ascii="Times New Roman" w:hAnsi="Times New Roman"/>
          <w:sz w:val="24"/>
          <w:szCs w:val="24"/>
        </w:rPr>
        <w:t>Figure</w:t>
      </w:r>
      <w:r w:rsidR="000C59C7" w:rsidRPr="00D63185">
        <w:rPr>
          <w:rFonts w:ascii="Times New Roman" w:hAnsi="Times New Roman" w:hint="eastAsia"/>
          <w:sz w:val="24"/>
          <w:szCs w:val="24"/>
        </w:rPr>
        <w:t xml:space="preserve"> </w:t>
      </w:r>
      <w:r w:rsidR="00217870" w:rsidRPr="00D63185">
        <w:rPr>
          <w:rFonts w:ascii="Times New Roman" w:hAnsi="Times New Roman" w:hint="eastAsia"/>
          <w:sz w:val="24"/>
          <w:szCs w:val="24"/>
        </w:rPr>
        <w:t>S</w:t>
      </w:r>
      <w:r w:rsidR="009F5DE9">
        <w:rPr>
          <w:rFonts w:ascii="Times New Roman" w:eastAsiaTheme="minorEastAsia" w:hAnsi="Times New Roman" w:hint="eastAsia"/>
          <w:sz w:val="24"/>
          <w:szCs w:val="24"/>
        </w:rPr>
        <w:t>3</w:t>
      </w:r>
    </w:p>
    <w:p w:rsidR="00EF192B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  <w:r w:rsidRPr="00D63185">
        <w:rPr>
          <w:rFonts w:ascii="Times New Roman" w:hAnsi="Times New Roman" w:hint="eastAsia"/>
          <w:sz w:val="24"/>
          <w:szCs w:val="24"/>
        </w:rPr>
        <w:t xml:space="preserve"> </w:t>
      </w:r>
      <w:r w:rsidR="00547B1F">
        <w:rPr>
          <w:rFonts w:ascii="Times New Roman" w:hAnsi="Times New Roman" w:hint="eastAsia"/>
          <w:sz w:val="24"/>
          <w:szCs w:val="24"/>
        </w:rPr>
        <w:t xml:space="preserve"> </w:t>
      </w:r>
      <w:r w:rsidR="00AF2715" w:rsidRPr="00AF2715">
        <w:rPr>
          <w:rFonts w:ascii="Times New Roman" w:hAnsi="Times New Roman"/>
          <w:sz w:val="24"/>
          <w:szCs w:val="24"/>
        </w:rPr>
        <w:drawing>
          <wp:inline distT="0" distB="0" distL="0" distR="0">
            <wp:extent cx="6717533" cy="3406141"/>
            <wp:effectExtent l="19050" t="0" r="7117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946" name="Picture 2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7533" cy="34061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547B1F">
        <w:rPr>
          <w:rFonts w:ascii="Times New Roman" w:hAnsi="Times New Roman" w:hint="eastAsia"/>
          <w:sz w:val="24"/>
          <w:szCs w:val="24"/>
        </w:rPr>
        <w:t xml:space="preserve">                                              </w:t>
      </w:r>
    </w:p>
    <w:p w:rsidR="001034F8" w:rsidRPr="00D63185" w:rsidRDefault="001034F8" w:rsidP="00E04EED">
      <w:pPr>
        <w:widowControl/>
        <w:jc w:val="left"/>
        <w:rPr>
          <w:rFonts w:ascii="Times New Roman" w:hAnsi="Times New Roman"/>
          <w:sz w:val="24"/>
          <w:szCs w:val="24"/>
        </w:rPr>
      </w:pPr>
    </w:p>
    <w:p w:rsidR="008C5718" w:rsidRPr="00D63185" w:rsidRDefault="008C5718" w:rsidP="008C5718">
      <w:pPr>
        <w:widowControl/>
        <w:jc w:val="left"/>
        <w:rPr>
          <w:rFonts w:ascii="Times New Roman" w:hAnsi="Times New Roman"/>
          <w:sz w:val="24"/>
        </w:rPr>
      </w:pPr>
      <w:r w:rsidRPr="008C5718">
        <w:rPr>
          <w:rFonts w:ascii="Times New Roman" w:hAnsi="Times New Roman" w:hint="eastAsia"/>
          <w:b/>
          <w:sz w:val="24"/>
          <w:szCs w:val="24"/>
        </w:rPr>
        <w:t xml:space="preserve">Supplemental </w:t>
      </w:r>
      <w:r w:rsidRPr="008C5718">
        <w:rPr>
          <w:rFonts w:ascii="Times New Roman" w:hAnsi="Times New Roman"/>
          <w:b/>
          <w:sz w:val="24"/>
          <w:szCs w:val="24"/>
        </w:rPr>
        <w:t xml:space="preserve">Figure </w:t>
      </w:r>
      <w:r w:rsidRPr="008C5718">
        <w:rPr>
          <w:rFonts w:ascii="Times New Roman" w:hAnsi="Times New Roman" w:hint="eastAsia"/>
          <w:b/>
          <w:sz w:val="24"/>
          <w:szCs w:val="24"/>
        </w:rPr>
        <w:t>S</w:t>
      </w:r>
      <w:r w:rsidR="009F5DE9">
        <w:rPr>
          <w:rFonts w:ascii="Times New Roman" w:eastAsiaTheme="minorEastAsia" w:hAnsi="Times New Roman" w:hint="eastAsia"/>
          <w:b/>
          <w:sz w:val="24"/>
          <w:szCs w:val="24"/>
        </w:rPr>
        <w:t>3</w:t>
      </w:r>
      <w:r w:rsidRPr="00D63185">
        <w:rPr>
          <w:rFonts w:ascii="Times New Roman" w:hAnsi="Times New Roman"/>
          <w:sz w:val="24"/>
          <w:szCs w:val="24"/>
        </w:rPr>
        <w:t xml:space="preserve"> </w:t>
      </w:r>
      <w:r w:rsidR="00E81EDE">
        <w:rPr>
          <w:rFonts w:ascii="Times New Roman" w:hAnsi="Times New Roman" w:hint="eastAsia"/>
          <w:sz w:val="24"/>
          <w:szCs w:val="24"/>
        </w:rPr>
        <w:t>Nuclear morphology of A549 cells treated with C1</w:t>
      </w:r>
    </w:p>
    <w:p w:rsidR="008C5718" w:rsidRPr="00E81EDE" w:rsidRDefault="00E81EDE" w:rsidP="00037B1A">
      <w:pPr>
        <w:widowControl/>
        <w:jc w:val="left"/>
        <w:rPr>
          <w:rFonts w:ascii="Times New Roman" w:eastAsiaTheme="minorEastAsia" w:hAnsi="Times New Roman"/>
          <w:sz w:val="24"/>
          <w:szCs w:val="24"/>
        </w:rPr>
      </w:pPr>
      <w:r w:rsidRPr="00E81EDE">
        <w:rPr>
          <w:rFonts w:ascii="Times New Roman" w:hAnsi="Times New Roman"/>
          <w:sz w:val="24"/>
          <w:szCs w:val="24"/>
        </w:rPr>
        <w:t xml:space="preserve">A549 cells </w:t>
      </w:r>
      <w:r w:rsidRPr="00E81EDE">
        <w:rPr>
          <w:rFonts w:ascii="Times New Roman" w:hAnsi="Times New Roman" w:hint="eastAsia"/>
          <w:sz w:val="24"/>
          <w:szCs w:val="24"/>
        </w:rPr>
        <w:t>(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>4</w:t>
      </w:r>
      <w:r w:rsidRPr="00E81EDE">
        <w:rPr>
          <w:rFonts w:ascii="Times New Roman" w:hAnsi="Times New Roman" w:hint="eastAsia"/>
          <w:sz w:val="24"/>
          <w:szCs w:val="24"/>
        </w:rPr>
        <w:t xml:space="preserve">.0 </w:t>
      </w:r>
      <w:r w:rsidRPr="00E81EDE">
        <w:rPr>
          <w:rFonts w:ascii="Times New Roman" w:hAnsi="Times New Roman"/>
          <w:sz w:val="24"/>
          <w:szCs w:val="24"/>
        </w:rPr>
        <w:t>×</w:t>
      </w:r>
      <w:r w:rsidRPr="00E81EDE">
        <w:rPr>
          <w:rFonts w:ascii="Times New Roman" w:hAnsi="Times New Roman" w:hint="eastAsia"/>
          <w:sz w:val="24"/>
          <w:szCs w:val="24"/>
        </w:rPr>
        <w:t xml:space="preserve"> 10</w:t>
      </w:r>
      <w:r w:rsidRPr="00E81EDE"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E81EDE">
        <w:rPr>
          <w:rFonts w:ascii="Times New Roman" w:hAnsi="Times New Roman" w:hint="eastAsia"/>
          <w:sz w:val="24"/>
          <w:szCs w:val="24"/>
        </w:rPr>
        <w:t xml:space="preserve"> cells) </w:t>
      </w:r>
      <w:r w:rsidRPr="00E81EDE">
        <w:rPr>
          <w:rFonts w:ascii="Times New Roman" w:hAnsi="Times New Roman"/>
          <w:sz w:val="24"/>
          <w:szCs w:val="24"/>
        </w:rPr>
        <w:t>were grown on chamber slides</w:t>
      </w:r>
      <w:r w:rsidRPr="00E81EDE">
        <w:rPr>
          <w:rFonts w:ascii="Times New Roman" w:hAnsi="Times New Roman" w:hint="eastAsia"/>
          <w:sz w:val="24"/>
          <w:szCs w:val="24"/>
        </w:rPr>
        <w:t xml:space="preserve"> II</w:t>
      </w:r>
      <w:r w:rsidRPr="00E81EDE">
        <w:rPr>
          <w:rFonts w:ascii="Times New Roman" w:hAnsi="Times New Roman"/>
          <w:sz w:val="24"/>
          <w:szCs w:val="24"/>
        </w:rPr>
        <w:t xml:space="preserve"> (IWAKI)</w:t>
      </w:r>
      <w:r w:rsidRPr="00E81EDE">
        <w:rPr>
          <w:rFonts w:ascii="Times New Roman" w:hAnsi="Times New Roman" w:hint="eastAsia"/>
          <w:sz w:val="24"/>
          <w:szCs w:val="24"/>
        </w:rPr>
        <w:t xml:space="preserve"> overnight to allow adherence to the slides</w:t>
      </w:r>
      <w:r w:rsidRPr="00E81EDE">
        <w:rPr>
          <w:rFonts w:ascii="Times New Roman" w:hAnsi="Times New Roman"/>
          <w:sz w:val="24"/>
          <w:szCs w:val="24"/>
        </w:rPr>
        <w:t>. After treatment</w:t>
      </w:r>
      <w:r w:rsidRPr="00E81EDE">
        <w:rPr>
          <w:rFonts w:ascii="Times New Roman" w:hAnsi="Times New Roman" w:hint="eastAsia"/>
          <w:sz w:val="24"/>
          <w:szCs w:val="24"/>
        </w:rPr>
        <w:t xml:space="preserve"> with compound 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 xml:space="preserve">C1 </w:t>
      </w:r>
      <w:r w:rsidRPr="00E81EDE">
        <w:rPr>
          <w:rFonts w:ascii="Times New Roman" w:hAnsi="Times New Roman" w:hint="eastAsia"/>
          <w:sz w:val="24"/>
          <w:szCs w:val="24"/>
        </w:rPr>
        <w:t xml:space="preserve">for 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>12 h</w:t>
      </w:r>
      <w:r w:rsidRPr="00E81EDE">
        <w:rPr>
          <w:rFonts w:ascii="Times New Roman" w:hAnsi="Times New Roman"/>
          <w:sz w:val="24"/>
          <w:szCs w:val="24"/>
        </w:rPr>
        <w:t>, the cell</w:t>
      </w:r>
      <w:r w:rsidRPr="00E81EDE">
        <w:rPr>
          <w:rFonts w:ascii="Times New Roman" w:hAnsi="Times New Roman" w:hint="eastAsia"/>
          <w:sz w:val="24"/>
          <w:szCs w:val="24"/>
        </w:rPr>
        <w:t>s</w:t>
      </w:r>
      <w:r w:rsidRPr="00E81EDE">
        <w:rPr>
          <w:rFonts w:ascii="Times New Roman" w:hAnsi="Times New Roman"/>
          <w:sz w:val="24"/>
          <w:szCs w:val="24"/>
        </w:rPr>
        <w:t xml:space="preserve"> </w:t>
      </w:r>
      <w:r w:rsidRPr="00E81EDE">
        <w:rPr>
          <w:rFonts w:ascii="Times New Roman" w:hAnsi="Times New Roman" w:hint="eastAsia"/>
          <w:sz w:val="24"/>
          <w:szCs w:val="24"/>
        </w:rPr>
        <w:t xml:space="preserve">were fixed with 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 xml:space="preserve">4% </w:t>
      </w:r>
      <w:r w:rsidRPr="00E81EDE">
        <w:rPr>
          <w:rFonts w:ascii="Times New Roman" w:eastAsiaTheme="minorEastAsia" w:hAnsi="Times New Roman"/>
          <w:sz w:val="24"/>
          <w:szCs w:val="24"/>
        </w:rPr>
        <w:t>formaldehyde</w:t>
      </w:r>
      <w:r w:rsidRPr="00E81EDE">
        <w:rPr>
          <w:rFonts w:ascii="Times New Roman" w:hAnsi="Times New Roman" w:hint="eastAsia"/>
          <w:sz w:val="24"/>
          <w:szCs w:val="24"/>
        </w:rPr>
        <w:t xml:space="preserve"> for 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>3</w:t>
      </w:r>
      <w:r w:rsidRPr="00E81EDE">
        <w:rPr>
          <w:rFonts w:ascii="Times New Roman" w:hAnsi="Times New Roman" w:hint="eastAsia"/>
          <w:sz w:val="24"/>
          <w:szCs w:val="24"/>
        </w:rPr>
        <w:t xml:space="preserve">0 min 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>at room temperature. Fixed</w:t>
      </w:r>
      <w:r w:rsidRPr="00E81EDE">
        <w:rPr>
          <w:rFonts w:ascii="Times New Roman" w:hAnsi="Times New Roman" w:hint="eastAsia"/>
          <w:sz w:val="24"/>
          <w:szCs w:val="24"/>
        </w:rPr>
        <w:t xml:space="preserve"> cells were</w:t>
      </w:r>
      <w:r w:rsidRPr="00E81EDE">
        <w:rPr>
          <w:rFonts w:ascii="Times New Roman" w:hAnsi="Times New Roman"/>
          <w:sz w:val="24"/>
          <w:szCs w:val="24"/>
        </w:rPr>
        <w:t xml:space="preserve"> washed with </w:t>
      </w:r>
      <w:proofErr w:type="gramStart"/>
      <w:r w:rsidRPr="00E81EDE">
        <w:rPr>
          <w:rFonts w:ascii="Times New Roman" w:hAnsi="Times New Roman"/>
          <w:sz w:val="24"/>
          <w:szCs w:val="24"/>
        </w:rPr>
        <w:t>PBS</w:t>
      </w:r>
      <w:r w:rsidRPr="00E81EDE">
        <w:rPr>
          <w:rFonts w:ascii="Times New Roman" w:hAnsi="Times New Roman" w:hint="eastAsia"/>
          <w:sz w:val="24"/>
          <w:szCs w:val="24"/>
        </w:rPr>
        <w:t>(</w:t>
      </w:r>
      <w:proofErr w:type="gramEnd"/>
      <w:r w:rsidRPr="00E81EDE">
        <w:rPr>
          <w:rFonts w:ascii="Times New Roman" w:hAnsi="Times New Roman"/>
          <w:sz w:val="24"/>
          <w:szCs w:val="24"/>
        </w:rPr>
        <w:t>−</w:t>
      </w:r>
      <w:r w:rsidRPr="00E81EDE">
        <w:rPr>
          <w:rFonts w:ascii="Times New Roman" w:hAnsi="Times New Roman" w:hint="eastAsia"/>
          <w:sz w:val="24"/>
          <w:szCs w:val="24"/>
        </w:rPr>
        <w:t>)</w:t>
      </w:r>
      <w:r w:rsidRPr="00E81EDE">
        <w:rPr>
          <w:rFonts w:ascii="Times New Roman" w:hAnsi="Times New Roman"/>
          <w:sz w:val="24"/>
          <w:szCs w:val="24"/>
        </w:rPr>
        <w:t>,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 xml:space="preserve"> </w:t>
      </w:r>
      <w:proofErr w:type="spellStart"/>
      <w:r w:rsidRPr="00E81EDE">
        <w:rPr>
          <w:rFonts w:ascii="Times New Roman" w:eastAsiaTheme="minorEastAsia" w:hAnsi="Times New Roman" w:hint="eastAsia"/>
          <w:sz w:val="24"/>
          <w:szCs w:val="24"/>
        </w:rPr>
        <w:t>permeabilized</w:t>
      </w:r>
      <w:proofErr w:type="spellEnd"/>
      <w:r w:rsidRPr="00E81EDE">
        <w:rPr>
          <w:rFonts w:ascii="Times New Roman" w:eastAsiaTheme="minorEastAsia" w:hAnsi="Times New Roman" w:hint="eastAsia"/>
          <w:sz w:val="24"/>
          <w:szCs w:val="24"/>
        </w:rPr>
        <w:t xml:space="preserve"> in</w:t>
      </w:r>
      <w:r w:rsidRPr="00E81EDE">
        <w:rPr>
          <w:rFonts w:ascii="Times New Roman" w:hAnsi="Times New Roman" w:hint="eastAsia"/>
          <w:sz w:val="24"/>
          <w:szCs w:val="24"/>
        </w:rPr>
        <w:t xml:space="preserve"> 0.5% TritonX-100 for 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>5</w:t>
      </w:r>
      <w:r w:rsidRPr="00E81EDE">
        <w:rPr>
          <w:rFonts w:ascii="Times New Roman" w:hAnsi="Times New Roman" w:hint="eastAsia"/>
          <w:sz w:val="24"/>
          <w:szCs w:val="24"/>
        </w:rPr>
        <w:t xml:space="preserve"> min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 xml:space="preserve"> at </w:t>
      </w:r>
      <w:r w:rsidRPr="00E81EDE">
        <w:rPr>
          <w:rFonts w:ascii="Times New Roman" w:eastAsiaTheme="minorEastAsia" w:hAnsi="Times New Roman"/>
          <w:sz w:val="24"/>
          <w:szCs w:val="24"/>
        </w:rPr>
        <w:t>4</w:t>
      </w:r>
      <w:r w:rsidRPr="00E81EDE">
        <w:rPr>
          <w:rFonts w:ascii="Times New Roman" w:hAnsi="Times New Roman"/>
          <w:sz w:val="24"/>
          <w:szCs w:val="24"/>
        </w:rPr>
        <w:t>°C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 xml:space="preserve">, and washed with </w:t>
      </w:r>
      <w:r w:rsidRPr="00E81EDE">
        <w:rPr>
          <w:rFonts w:ascii="Times New Roman" w:hAnsi="Times New Roman"/>
          <w:sz w:val="24"/>
          <w:szCs w:val="24"/>
        </w:rPr>
        <w:t>PBS</w:t>
      </w:r>
      <w:r w:rsidRPr="00E81EDE">
        <w:rPr>
          <w:rFonts w:ascii="Times New Roman" w:hAnsi="Times New Roman" w:hint="eastAsia"/>
          <w:sz w:val="24"/>
          <w:szCs w:val="24"/>
        </w:rPr>
        <w:t>(</w:t>
      </w:r>
      <w:r w:rsidRPr="00E81EDE">
        <w:rPr>
          <w:rFonts w:ascii="Times New Roman" w:hAnsi="Times New Roman"/>
          <w:sz w:val="24"/>
          <w:szCs w:val="24"/>
        </w:rPr>
        <w:t>−</w:t>
      </w:r>
      <w:r w:rsidRPr="00E81EDE">
        <w:rPr>
          <w:rFonts w:ascii="Times New Roman" w:hAnsi="Times New Roman" w:hint="eastAsia"/>
          <w:sz w:val="24"/>
          <w:szCs w:val="24"/>
        </w:rPr>
        <w:t>)</w:t>
      </w:r>
      <w:r w:rsidRPr="00E81EDE">
        <w:rPr>
          <w:rFonts w:ascii="Times New Roman" w:eastAsiaTheme="minorEastAsia" w:hAnsi="Times New Roman" w:hint="eastAsia"/>
          <w:sz w:val="24"/>
          <w:szCs w:val="24"/>
        </w:rPr>
        <w:t xml:space="preserve">. </w:t>
      </w:r>
      <w:r w:rsidRPr="00E81EDE">
        <w:rPr>
          <w:rFonts w:ascii="Times New Roman" w:hAnsi="Times New Roman"/>
          <w:sz w:val="24"/>
          <w:szCs w:val="24"/>
        </w:rPr>
        <w:t>The slides were stained and mounted with VECTASHIELD</w:t>
      </w:r>
      <w:r w:rsidRPr="00E81EDE">
        <w:rPr>
          <w:rFonts w:ascii="Times New Roman" w:hAnsi="Times New Roman"/>
          <w:sz w:val="24"/>
          <w:szCs w:val="24"/>
          <w:vertAlign w:val="superscript"/>
        </w:rPr>
        <w:t>®</w:t>
      </w:r>
      <w:r w:rsidRPr="00E81EDE">
        <w:rPr>
          <w:rFonts w:ascii="Times New Roman" w:hAnsi="Times New Roman"/>
          <w:sz w:val="24"/>
          <w:szCs w:val="24"/>
        </w:rPr>
        <w:t xml:space="preserve"> Mounting Medium with DAPI (Vector Laboratories, Inc., Burlingame, CA, USA). Photographs of the cells were taken with an Olympus IX71 (Tokyo, Japan) and DP2-BSW software (Olympus).</w:t>
      </w:r>
      <w:r w:rsidRPr="00E81EDE">
        <w:rPr>
          <w:rFonts w:ascii="Times New Roman" w:hAnsi="Times New Roman" w:hint="eastAsia"/>
          <w:sz w:val="24"/>
          <w:szCs w:val="24"/>
        </w:rPr>
        <w:t xml:space="preserve"> </w:t>
      </w:r>
      <w:r w:rsidRPr="00E81EDE">
        <w:rPr>
          <w:rFonts w:ascii="Times New Roman" w:hAnsi="Times New Roman"/>
          <w:sz w:val="24"/>
          <w:szCs w:val="24"/>
        </w:rPr>
        <w:t xml:space="preserve">Representative </w:t>
      </w:r>
      <w:r w:rsidRPr="00E81EDE">
        <w:rPr>
          <w:rFonts w:ascii="Times New Roman" w:hAnsi="Times New Roman" w:hint="eastAsia"/>
          <w:sz w:val="24"/>
          <w:szCs w:val="24"/>
        </w:rPr>
        <w:t>results</w:t>
      </w:r>
      <w:r w:rsidRPr="00E81EDE">
        <w:rPr>
          <w:rFonts w:ascii="Times New Roman" w:hAnsi="Times New Roman"/>
          <w:sz w:val="24"/>
          <w:szCs w:val="24"/>
        </w:rPr>
        <w:t xml:space="preserve"> are shown.</w:t>
      </w:r>
      <w:r w:rsidRPr="00E81EDE">
        <w:rPr>
          <w:rFonts w:ascii="Times New Roman" w:hAnsi="Times New Roman" w:hint="eastAsia"/>
          <w:sz w:val="24"/>
          <w:szCs w:val="24"/>
        </w:rPr>
        <w:t xml:space="preserve"> Arrow indicates mitotic cells.</w:t>
      </w:r>
    </w:p>
    <w:sectPr w:rsidR="008C5718" w:rsidRPr="00E81EDE" w:rsidSect="00037B1A">
      <w:footerReference w:type="default" r:id="rId10"/>
      <w:pgSz w:w="16838" w:h="11906" w:orient="landscape" w:code="9"/>
      <w:pgMar w:top="1418" w:right="1985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B2A" w:rsidRDefault="00952B2A" w:rsidP="002F6136">
      <w:r>
        <w:separator/>
      </w:r>
    </w:p>
  </w:endnote>
  <w:endnote w:type="continuationSeparator" w:id="0">
    <w:p w:rsidR="00952B2A" w:rsidRDefault="00952B2A" w:rsidP="002F6136">
      <w:r>
        <w:continuationSeparator/>
      </w:r>
    </w:p>
  </w:endnote>
  <w:endnote w:type="continuationNotice" w:id="1">
    <w:p w:rsidR="00952B2A" w:rsidRDefault="00952B2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EOACL P+ Times LT Std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MS Gothic">
    <w:altName w:val="ＭＳ ゴシック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D6A8D" w:rsidRDefault="007D6A8D">
    <w:pPr>
      <w:pStyle w:val="a6"/>
      <w:jc w:val="center"/>
    </w:pPr>
  </w:p>
  <w:p w:rsidR="007D6A8D" w:rsidRDefault="007D6A8D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B2A" w:rsidRDefault="00952B2A" w:rsidP="002F6136">
      <w:r>
        <w:separator/>
      </w:r>
    </w:p>
  </w:footnote>
  <w:footnote w:type="continuationSeparator" w:id="0">
    <w:p w:rsidR="00952B2A" w:rsidRDefault="00952B2A" w:rsidP="002F6136">
      <w:r>
        <w:continuationSeparator/>
      </w:r>
    </w:p>
  </w:footnote>
  <w:footnote w:type="continuationNotice" w:id="1">
    <w:p w:rsidR="00952B2A" w:rsidRDefault="00952B2A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EB92772"/>
    <w:multiLevelType w:val="hybridMultilevel"/>
    <w:tmpl w:val="3982B09E"/>
    <w:lvl w:ilvl="0" w:tplc="E22C4298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DD67938"/>
    <w:multiLevelType w:val="multilevel"/>
    <w:tmpl w:val="76F62A18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563E3FDB"/>
    <w:multiLevelType w:val="hybridMultilevel"/>
    <w:tmpl w:val="1756B700"/>
    <w:lvl w:ilvl="0" w:tplc="3092D7F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b w:val="0"/>
        <w:color w:val="auto"/>
        <w:sz w:val="24"/>
        <w:szCs w:val="24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079406E"/>
    <w:multiLevelType w:val="multilevel"/>
    <w:tmpl w:val="37B8EF5C"/>
    <w:lvl w:ilvl="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7802483D"/>
    <w:multiLevelType w:val="hybridMultilevel"/>
    <w:tmpl w:val="334C64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7CBD4285"/>
    <w:multiLevelType w:val="multilevel"/>
    <w:tmpl w:val="48E84C6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51202" fill="f" fillcolor="#5b9bd5" stroke="f">
      <v:fill color="#5b9bd5" on="f"/>
      <v:stroke on="f"/>
      <v:shadow color="#e7e6e6"/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D01C4"/>
    <w:rsid w:val="00000C3D"/>
    <w:rsid w:val="0000213E"/>
    <w:rsid w:val="0000218C"/>
    <w:rsid w:val="00002E83"/>
    <w:rsid w:val="00003DD3"/>
    <w:rsid w:val="00004008"/>
    <w:rsid w:val="0000578E"/>
    <w:rsid w:val="00005CB2"/>
    <w:rsid w:val="00007029"/>
    <w:rsid w:val="00014428"/>
    <w:rsid w:val="000148A9"/>
    <w:rsid w:val="00015055"/>
    <w:rsid w:val="00015E68"/>
    <w:rsid w:val="000163C0"/>
    <w:rsid w:val="00016687"/>
    <w:rsid w:val="00016D23"/>
    <w:rsid w:val="0001754E"/>
    <w:rsid w:val="00017C89"/>
    <w:rsid w:val="00020018"/>
    <w:rsid w:val="000224A8"/>
    <w:rsid w:val="00022A26"/>
    <w:rsid w:val="00022CFC"/>
    <w:rsid w:val="00022F58"/>
    <w:rsid w:val="00024CF3"/>
    <w:rsid w:val="00025370"/>
    <w:rsid w:val="00025804"/>
    <w:rsid w:val="00026485"/>
    <w:rsid w:val="00026BE9"/>
    <w:rsid w:val="00027588"/>
    <w:rsid w:val="000303FB"/>
    <w:rsid w:val="00031511"/>
    <w:rsid w:val="0003154E"/>
    <w:rsid w:val="00033766"/>
    <w:rsid w:val="00035F8F"/>
    <w:rsid w:val="0003702D"/>
    <w:rsid w:val="00037B1A"/>
    <w:rsid w:val="00040940"/>
    <w:rsid w:val="000451E1"/>
    <w:rsid w:val="00045539"/>
    <w:rsid w:val="00045AAB"/>
    <w:rsid w:val="00045B87"/>
    <w:rsid w:val="00050036"/>
    <w:rsid w:val="000501C8"/>
    <w:rsid w:val="0005020A"/>
    <w:rsid w:val="000517E9"/>
    <w:rsid w:val="00051BF5"/>
    <w:rsid w:val="00051D3B"/>
    <w:rsid w:val="00052194"/>
    <w:rsid w:val="00053D47"/>
    <w:rsid w:val="00053EC6"/>
    <w:rsid w:val="00057B46"/>
    <w:rsid w:val="00057CBA"/>
    <w:rsid w:val="00060275"/>
    <w:rsid w:val="000604A0"/>
    <w:rsid w:val="000609E4"/>
    <w:rsid w:val="00061340"/>
    <w:rsid w:val="00062D3D"/>
    <w:rsid w:val="0006337B"/>
    <w:rsid w:val="000633AF"/>
    <w:rsid w:val="00063C8D"/>
    <w:rsid w:val="000643E6"/>
    <w:rsid w:val="00065097"/>
    <w:rsid w:val="00065CD8"/>
    <w:rsid w:val="0006742A"/>
    <w:rsid w:val="00074E41"/>
    <w:rsid w:val="00075734"/>
    <w:rsid w:val="00075853"/>
    <w:rsid w:val="000758F6"/>
    <w:rsid w:val="00077ACE"/>
    <w:rsid w:val="00080194"/>
    <w:rsid w:val="00080CE7"/>
    <w:rsid w:val="00081D75"/>
    <w:rsid w:val="000827A0"/>
    <w:rsid w:val="0008545A"/>
    <w:rsid w:val="00086A85"/>
    <w:rsid w:val="0008729E"/>
    <w:rsid w:val="000903A9"/>
    <w:rsid w:val="000910A2"/>
    <w:rsid w:val="000916A1"/>
    <w:rsid w:val="00091AA7"/>
    <w:rsid w:val="000920F5"/>
    <w:rsid w:val="000921A6"/>
    <w:rsid w:val="00093884"/>
    <w:rsid w:val="00093B20"/>
    <w:rsid w:val="00094467"/>
    <w:rsid w:val="0009519C"/>
    <w:rsid w:val="00095FAA"/>
    <w:rsid w:val="00096B4C"/>
    <w:rsid w:val="00097155"/>
    <w:rsid w:val="0009775F"/>
    <w:rsid w:val="00097AF3"/>
    <w:rsid w:val="000A174C"/>
    <w:rsid w:val="000A2712"/>
    <w:rsid w:val="000A31A8"/>
    <w:rsid w:val="000A3781"/>
    <w:rsid w:val="000A55FA"/>
    <w:rsid w:val="000A64F9"/>
    <w:rsid w:val="000A6D57"/>
    <w:rsid w:val="000A7160"/>
    <w:rsid w:val="000B0612"/>
    <w:rsid w:val="000B0EAE"/>
    <w:rsid w:val="000B1A50"/>
    <w:rsid w:val="000B2B08"/>
    <w:rsid w:val="000B3007"/>
    <w:rsid w:val="000B3066"/>
    <w:rsid w:val="000B5B0F"/>
    <w:rsid w:val="000B7472"/>
    <w:rsid w:val="000C0682"/>
    <w:rsid w:val="000C0AE1"/>
    <w:rsid w:val="000C106C"/>
    <w:rsid w:val="000C141E"/>
    <w:rsid w:val="000C3447"/>
    <w:rsid w:val="000C37E7"/>
    <w:rsid w:val="000C51F6"/>
    <w:rsid w:val="000C59C7"/>
    <w:rsid w:val="000C5D67"/>
    <w:rsid w:val="000C632C"/>
    <w:rsid w:val="000C65AB"/>
    <w:rsid w:val="000C6E94"/>
    <w:rsid w:val="000C710C"/>
    <w:rsid w:val="000C7120"/>
    <w:rsid w:val="000C7545"/>
    <w:rsid w:val="000D01E8"/>
    <w:rsid w:val="000D491B"/>
    <w:rsid w:val="000D4DFD"/>
    <w:rsid w:val="000D5ED4"/>
    <w:rsid w:val="000E03D0"/>
    <w:rsid w:val="000E176C"/>
    <w:rsid w:val="000E1BBC"/>
    <w:rsid w:val="000E1FDD"/>
    <w:rsid w:val="000E32F0"/>
    <w:rsid w:val="000E334B"/>
    <w:rsid w:val="000E39E6"/>
    <w:rsid w:val="000E4D14"/>
    <w:rsid w:val="000E550C"/>
    <w:rsid w:val="000E60EF"/>
    <w:rsid w:val="000E6C38"/>
    <w:rsid w:val="000E7141"/>
    <w:rsid w:val="000E779A"/>
    <w:rsid w:val="000E7E19"/>
    <w:rsid w:val="000F14B7"/>
    <w:rsid w:val="000F188D"/>
    <w:rsid w:val="000F3B45"/>
    <w:rsid w:val="000F5AE5"/>
    <w:rsid w:val="000F65AC"/>
    <w:rsid w:val="000F6919"/>
    <w:rsid w:val="0010003A"/>
    <w:rsid w:val="00101C41"/>
    <w:rsid w:val="001027CA"/>
    <w:rsid w:val="00102895"/>
    <w:rsid w:val="00102C6E"/>
    <w:rsid w:val="001034F8"/>
    <w:rsid w:val="00103739"/>
    <w:rsid w:val="00104D2F"/>
    <w:rsid w:val="00105B13"/>
    <w:rsid w:val="00105CF6"/>
    <w:rsid w:val="0010621D"/>
    <w:rsid w:val="00106428"/>
    <w:rsid w:val="001075D8"/>
    <w:rsid w:val="0010760D"/>
    <w:rsid w:val="00107938"/>
    <w:rsid w:val="00107CBC"/>
    <w:rsid w:val="00111270"/>
    <w:rsid w:val="001136B1"/>
    <w:rsid w:val="00114914"/>
    <w:rsid w:val="00115489"/>
    <w:rsid w:val="00115F48"/>
    <w:rsid w:val="0012146A"/>
    <w:rsid w:val="00122EB9"/>
    <w:rsid w:val="0012497E"/>
    <w:rsid w:val="00124C95"/>
    <w:rsid w:val="0013392A"/>
    <w:rsid w:val="001346E3"/>
    <w:rsid w:val="00134C81"/>
    <w:rsid w:val="0014135E"/>
    <w:rsid w:val="0014161D"/>
    <w:rsid w:val="00142CD7"/>
    <w:rsid w:val="00153673"/>
    <w:rsid w:val="00153681"/>
    <w:rsid w:val="0015443F"/>
    <w:rsid w:val="0015479F"/>
    <w:rsid w:val="001579D3"/>
    <w:rsid w:val="00157CA0"/>
    <w:rsid w:val="00160BBC"/>
    <w:rsid w:val="00161F65"/>
    <w:rsid w:val="0016203B"/>
    <w:rsid w:val="00163AAD"/>
    <w:rsid w:val="00164578"/>
    <w:rsid w:val="00164E6E"/>
    <w:rsid w:val="00166000"/>
    <w:rsid w:val="00167A37"/>
    <w:rsid w:val="00167D8C"/>
    <w:rsid w:val="001707B3"/>
    <w:rsid w:val="00170E6F"/>
    <w:rsid w:val="00172A40"/>
    <w:rsid w:val="0017333B"/>
    <w:rsid w:val="00174E21"/>
    <w:rsid w:val="00176959"/>
    <w:rsid w:val="00176C72"/>
    <w:rsid w:val="00177068"/>
    <w:rsid w:val="001802AF"/>
    <w:rsid w:val="001805FF"/>
    <w:rsid w:val="00180C9B"/>
    <w:rsid w:val="001813DB"/>
    <w:rsid w:val="00186121"/>
    <w:rsid w:val="0018672C"/>
    <w:rsid w:val="00190165"/>
    <w:rsid w:val="0019164C"/>
    <w:rsid w:val="001917D7"/>
    <w:rsid w:val="0019308C"/>
    <w:rsid w:val="00193D63"/>
    <w:rsid w:val="00194D22"/>
    <w:rsid w:val="001A00F6"/>
    <w:rsid w:val="001A017E"/>
    <w:rsid w:val="001A4B19"/>
    <w:rsid w:val="001A4D4B"/>
    <w:rsid w:val="001A4E92"/>
    <w:rsid w:val="001A5112"/>
    <w:rsid w:val="001A62C5"/>
    <w:rsid w:val="001A72B7"/>
    <w:rsid w:val="001A7C5E"/>
    <w:rsid w:val="001A7DD4"/>
    <w:rsid w:val="001A7E8C"/>
    <w:rsid w:val="001B00C2"/>
    <w:rsid w:val="001B0653"/>
    <w:rsid w:val="001B2466"/>
    <w:rsid w:val="001B50AA"/>
    <w:rsid w:val="001B65C0"/>
    <w:rsid w:val="001C0D58"/>
    <w:rsid w:val="001C1956"/>
    <w:rsid w:val="001C2098"/>
    <w:rsid w:val="001C56B6"/>
    <w:rsid w:val="001C5A37"/>
    <w:rsid w:val="001C7FF7"/>
    <w:rsid w:val="001D0954"/>
    <w:rsid w:val="001D1A9F"/>
    <w:rsid w:val="001D2A17"/>
    <w:rsid w:val="001D386E"/>
    <w:rsid w:val="001D4136"/>
    <w:rsid w:val="001D46B6"/>
    <w:rsid w:val="001E1B8C"/>
    <w:rsid w:val="001E23FF"/>
    <w:rsid w:val="001E3374"/>
    <w:rsid w:val="001E3C91"/>
    <w:rsid w:val="001E660D"/>
    <w:rsid w:val="001F02DD"/>
    <w:rsid w:val="001F14BE"/>
    <w:rsid w:val="001F1FFC"/>
    <w:rsid w:val="001F3641"/>
    <w:rsid w:val="001F38AB"/>
    <w:rsid w:val="001F68B2"/>
    <w:rsid w:val="00200024"/>
    <w:rsid w:val="002001E0"/>
    <w:rsid w:val="002007E2"/>
    <w:rsid w:val="00200DA2"/>
    <w:rsid w:val="0020109B"/>
    <w:rsid w:val="00201D33"/>
    <w:rsid w:val="00203213"/>
    <w:rsid w:val="00203C80"/>
    <w:rsid w:val="0020508C"/>
    <w:rsid w:val="002053A5"/>
    <w:rsid w:val="00207D4C"/>
    <w:rsid w:val="002117A0"/>
    <w:rsid w:val="00211822"/>
    <w:rsid w:val="00212367"/>
    <w:rsid w:val="002125C4"/>
    <w:rsid w:val="0021358B"/>
    <w:rsid w:val="00214B34"/>
    <w:rsid w:val="00216CDE"/>
    <w:rsid w:val="00217870"/>
    <w:rsid w:val="00217D47"/>
    <w:rsid w:val="00217F36"/>
    <w:rsid w:val="002201AC"/>
    <w:rsid w:val="0022444F"/>
    <w:rsid w:val="00225DAB"/>
    <w:rsid w:val="00225E96"/>
    <w:rsid w:val="00232334"/>
    <w:rsid w:val="002327E5"/>
    <w:rsid w:val="0023387F"/>
    <w:rsid w:val="00234610"/>
    <w:rsid w:val="00234B04"/>
    <w:rsid w:val="00235B7A"/>
    <w:rsid w:val="00235EEB"/>
    <w:rsid w:val="002364AE"/>
    <w:rsid w:val="00236FCB"/>
    <w:rsid w:val="00237E50"/>
    <w:rsid w:val="00240381"/>
    <w:rsid w:val="00241692"/>
    <w:rsid w:val="00242EF9"/>
    <w:rsid w:val="002434BB"/>
    <w:rsid w:val="00243AF6"/>
    <w:rsid w:val="00244816"/>
    <w:rsid w:val="0024602C"/>
    <w:rsid w:val="002461CF"/>
    <w:rsid w:val="00247919"/>
    <w:rsid w:val="00250834"/>
    <w:rsid w:val="0025088B"/>
    <w:rsid w:val="00250E38"/>
    <w:rsid w:val="00252F4D"/>
    <w:rsid w:val="00253C51"/>
    <w:rsid w:val="002543EE"/>
    <w:rsid w:val="002556BB"/>
    <w:rsid w:val="002569E0"/>
    <w:rsid w:val="00256B2A"/>
    <w:rsid w:val="00256B39"/>
    <w:rsid w:val="00261F9B"/>
    <w:rsid w:val="002632DB"/>
    <w:rsid w:val="00263C95"/>
    <w:rsid w:val="00264C92"/>
    <w:rsid w:val="00270103"/>
    <w:rsid w:val="00272009"/>
    <w:rsid w:val="00273660"/>
    <w:rsid w:val="002739A6"/>
    <w:rsid w:val="00274069"/>
    <w:rsid w:val="002742A8"/>
    <w:rsid w:val="00275FA1"/>
    <w:rsid w:val="00282638"/>
    <w:rsid w:val="00283A83"/>
    <w:rsid w:val="00283EB5"/>
    <w:rsid w:val="002849F1"/>
    <w:rsid w:val="0028609F"/>
    <w:rsid w:val="00286419"/>
    <w:rsid w:val="0028673A"/>
    <w:rsid w:val="0029221E"/>
    <w:rsid w:val="0029504A"/>
    <w:rsid w:val="00296437"/>
    <w:rsid w:val="00296F35"/>
    <w:rsid w:val="00297685"/>
    <w:rsid w:val="002A2DB6"/>
    <w:rsid w:val="002A4080"/>
    <w:rsid w:val="002A44AB"/>
    <w:rsid w:val="002A507D"/>
    <w:rsid w:val="002A6875"/>
    <w:rsid w:val="002A69F3"/>
    <w:rsid w:val="002B02D6"/>
    <w:rsid w:val="002B148F"/>
    <w:rsid w:val="002B15AA"/>
    <w:rsid w:val="002B17A7"/>
    <w:rsid w:val="002B33F8"/>
    <w:rsid w:val="002B500A"/>
    <w:rsid w:val="002B5B36"/>
    <w:rsid w:val="002B5CDB"/>
    <w:rsid w:val="002B604F"/>
    <w:rsid w:val="002B64BF"/>
    <w:rsid w:val="002B6539"/>
    <w:rsid w:val="002B6B91"/>
    <w:rsid w:val="002B6E96"/>
    <w:rsid w:val="002C02CD"/>
    <w:rsid w:val="002C2103"/>
    <w:rsid w:val="002C231B"/>
    <w:rsid w:val="002C339D"/>
    <w:rsid w:val="002C37B1"/>
    <w:rsid w:val="002C44B5"/>
    <w:rsid w:val="002C4597"/>
    <w:rsid w:val="002C5B43"/>
    <w:rsid w:val="002C646D"/>
    <w:rsid w:val="002D1328"/>
    <w:rsid w:val="002D1658"/>
    <w:rsid w:val="002D2355"/>
    <w:rsid w:val="002D40C9"/>
    <w:rsid w:val="002D4210"/>
    <w:rsid w:val="002D4BB7"/>
    <w:rsid w:val="002D71FA"/>
    <w:rsid w:val="002E58BC"/>
    <w:rsid w:val="002E594F"/>
    <w:rsid w:val="002E63BF"/>
    <w:rsid w:val="002E67F7"/>
    <w:rsid w:val="002F1383"/>
    <w:rsid w:val="002F15CF"/>
    <w:rsid w:val="002F27C0"/>
    <w:rsid w:val="002F2D86"/>
    <w:rsid w:val="002F59BF"/>
    <w:rsid w:val="002F5EFE"/>
    <w:rsid w:val="002F6136"/>
    <w:rsid w:val="002F63BE"/>
    <w:rsid w:val="002F6A98"/>
    <w:rsid w:val="00300028"/>
    <w:rsid w:val="003009D6"/>
    <w:rsid w:val="00300E74"/>
    <w:rsid w:val="00302580"/>
    <w:rsid w:val="003039AB"/>
    <w:rsid w:val="00303B13"/>
    <w:rsid w:val="00303E89"/>
    <w:rsid w:val="003062F7"/>
    <w:rsid w:val="003103FA"/>
    <w:rsid w:val="003105EC"/>
    <w:rsid w:val="00310E1B"/>
    <w:rsid w:val="00312F6E"/>
    <w:rsid w:val="00315C00"/>
    <w:rsid w:val="00315F44"/>
    <w:rsid w:val="00316ED6"/>
    <w:rsid w:val="003175F7"/>
    <w:rsid w:val="00317D02"/>
    <w:rsid w:val="00320DAA"/>
    <w:rsid w:val="00321264"/>
    <w:rsid w:val="00323259"/>
    <w:rsid w:val="003233D8"/>
    <w:rsid w:val="00323A98"/>
    <w:rsid w:val="00324490"/>
    <w:rsid w:val="00324DDA"/>
    <w:rsid w:val="0032515B"/>
    <w:rsid w:val="00332120"/>
    <w:rsid w:val="003322C5"/>
    <w:rsid w:val="003324F2"/>
    <w:rsid w:val="0033327B"/>
    <w:rsid w:val="00333CE5"/>
    <w:rsid w:val="00333E9F"/>
    <w:rsid w:val="00336795"/>
    <w:rsid w:val="00337ABB"/>
    <w:rsid w:val="0034058C"/>
    <w:rsid w:val="00342108"/>
    <w:rsid w:val="00343242"/>
    <w:rsid w:val="0034336E"/>
    <w:rsid w:val="003434BE"/>
    <w:rsid w:val="003440EC"/>
    <w:rsid w:val="00344AC9"/>
    <w:rsid w:val="00344EAC"/>
    <w:rsid w:val="00345847"/>
    <w:rsid w:val="00345E04"/>
    <w:rsid w:val="00347172"/>
    <w:rsid w:val="00347B20"/>
    <w:rsid w:val="00351633"/>
    <w:rsid w:val="00351E7F"/>
    <w:rsid w:val="003524B9"/>
    <w:rsid w:val="00352D38"/>
    <w:rsid w:val="00355052"/>
    <w:rsid w:val="00360EDC"/>
    <w:rsid w:val="00360FE5"/>
    <w:rsid w:val="00361890"/>
    <w:rsid w:val="00361D28"/>
    <w:rsid w:val="00365A41"/>
    <w:rsid w:val="00370304"/>
    <w:rsid w:val="003723AE"/>
    <w:rsid w:val="00373206"/>
    <w:rsid w:val="003763D5"/>
    <w:rsid w:val="0037670F"/>
    <w:rsid w:val="00377DE1"/>
    <w:rsid w:val="00377E16"/>
    <w:rsid w:val="003824D8"/>
    <w:rsid w:val="003840DF"/>
    <w:rsid w:val="00384B4F"/>
    <w:rsid w:val="00384C96"/>
    <w:rsid w:val="003858B9"/>
    <w:rsid w:val="00386080"/>
    <w:rsid w:val="00386FB6"/>
    <w:rsid w:val="003913D5"/>
    <w:rsid w:val="00391DAB"/>
    <w:rsid w:val="003926E8"/>
    <w:rsid w:val="0039308D"/>
    <w:rsid w:val="00394D4F"/>
    <w:rsid w:val="003964C1"/>
    <w:rsid w:val="003969FA"/>
    <w:rsid w:val="003A13CF"/>
    <w:rsid w:val="003A34B1"/>
    <w:rsid w:val="003A5145"/>
    <w:rsid w:val="003A51AE"/>
    <w:rsid w:val="003A5817"/>
    <w:rsid w:val="003A6A67"/>
    <w:rsid w:val="003A6EB1"/>
    <w:rsid w:val="003B39CA"/>
    <w:rsid w:val="003B3FF2"/>
    <w:rsid w:val="003B518D"/>
    <w:rsid w:val="003B53AD"/>
    <w:rsid w:val="003B6022"/>
    <w:rsid w:val="003B7347"/>
    <w:rsid w:val="003C00DE"/>
    <w:rsid w:val="003C05E6"/>
    <w:rsid w:val="003C6432"/>
    <w:rsid w:val="003C766E"/>
    <w:rsid w:val="003C7D22"/>
    <w:rsid w:val="003D0C51"/>
    <w:rsid w:val="003D0E6E"/>
    <w:rsid w:val="003D1F4D"/>
    <w:rsid w:val="003D25CD"/>
    <w:rsid w:val="003D3B8B"/>
    <w:rsid w:val="003D5CB7"/>
    <w:rsid w:val="003D7B10"/>
    <w:rsid w:val="003E25FA"/>
    <w:rsid w:val="003E3026"/>
    <w:rsid w:val="003E5BDD"/>
    <w:rsid w:val="003F12B3"/>
    <w:rsid w:val="003F1999"/>
    <w:rsid w:val="003F19F6"/>
    <w:rsid w:val="003F1BD5"/>
    <w:rsid w:val="003F2A12"/>
    <w:rsid w:val="003F34DC"/>
    <w:rsid w:val="003F528C"/>
    <w:rsid w:val="003F5F20"/>
    <w:rsid w:val="003F6326"/>
    <w:rsid w:val="003F7FE2"/>
    <w:rsid w:val="00400743"/>
    <w:rsid w:val="00401B28"/>
    <w:rsid w:val="00403593"/>
    <w:rsid w:val="00403AC2"/>
    <w:rsid w:val="00403D45"/>
    <w:rsid w:val="00404D7E"/>
    <w:rsid w:val="00405C68"/>
    <w:rsid w:val="00405F39"/>
    <w:rsid w:val="00406B44"/>
    <w:rsid w:val="0040771C"/>
    <w:rsid w:val="004105BA"/>
    <w:rsid w:val="0041220C"/>
    <w:rsid w:val="00412A0B"/>
    <w:rsid w:val="00413195"/>
    <w:rsid w:val="004131AD"/>
    <w:rsid w:val="00414280"/>
    <w:rsid w:val="004151B7"/>
    <w:rsid w:val="00415435"/>
    <w:rsid w:val="004160D6"/>
    <w:rsid w:val="004165F6"/>
    <w:rsid w:val="004168DD"/>
    <w:rsid w:val="00417640"/>
    <w:rsid w:val="00420047"/>
    <w:rsid w:val="00423C1A"/>
    <w:rsid w:val="00423E9B"/>
    <w:rsid w:val="004257DA"/>
    <w:rsid w:val="00426739"/>
    <w:rsid w:val="00426BAC"/>
    <w:rsid w:val="00430B87"/>
    <w:rsid w:val="0043175B"/>
    <w:rsid w:val="0043188B"/>
    <w:rsid w:val="00432A98"/>
    <w:rsid w:val="00433585"/>
    <w:rsid w:val="00434223"/>
    <w:rsid w:val="00434CBA"/>
    <w:rsid w:val="00434CE9"/>
    <w:rsid w:val="0044020A"/>
    <w:rsid w:val="004412B1"/>
    <w:rsid w:val="00442E4B"/>
    <w:rsid w:val="00446983"/>
    <w:rsid w:val="00446F6B"/>
    <w:rsid w:val="00450B3C"/>
    <w:rsid w:val="00450DCC"/>
    <w:rsid w:val="004513DF"/>
    <w:rsid w:val="00451ADC"/>
    <w:rsid w:val="00452CFC"/>
    <w:rsid w:val="00461BAA"/>
    <w:rsid w:val="00461CEC"/>
    <w:rsid w:val="00461F71"/>
    <w:rsid w:val="004626AA"/>
    <w:rsid w:val="004636CE"/>
    <w:rsid w:val="004638B6"/>
    <w:rsid w:val="00463E0D"/>
    <w:rsid w:val="00465680"/>
    <w:rsid w:val="004657CA"/>
    <w:rsid w:val="00465A82"/>
    <w:rsid w:val="0046673B"/>
    <w:rsid w:val="00470145"/>
    <w:rsid w:val="00470CD0"/>
    <w:rsid w:val="00471068"/>
    <w:rsid w:val="00471BC6"/>
    <w:rsid w:val="0047396E"/>
    <w:rsid w:val="004747F4"/>
    <w:rsid w:val="004749CB"/>
    <w:rsid w:val="004844D0"/>
    <w:rsid w:val="00485209"/>
    <w:rsid w:val="0048604C"/>
    <w:rsid w:val="004860DA"/>
    <w:rsid w:val="004864B1"/>
    <w:rsid w:val="0048694D"/>
    <w:rsid w:val="00487063"/>
    <w:rsid w:val="004904DC"/>
    <w:rsid w:val="00490C63"/>
    <w:rsid w:val="004911E0"/>
    <w:rsid w:val="00491B40"/>
    <w:rsid w:val="0049414B"/>
    <w:rsid w:val="004947A4"/>
    <w:rsid w:val="004949DE"/>
    <w:rsid w:val="00495EFC"/>
    <w:rsid w:val="004975CA"/>
    <w:rsid w:val="00497754"/>
    <w:rsid w:val="004A1048"/>
    <w:rsid w:val="004A1721"/>
    <w:rsid w:val="004A1A14"/>
    <w:rsid w:val="004A1DE0"/>
    <w:rsid w:val="004A2392"/>
    <w:rsid w:val="004A23CA"/>
    <w:rsid w:val="004A2D08"/>
    <w:rsid w:val="004A2FC9"/>
    <w:rsid w:val="004A358C"/>
    <w:rsid w:val="004A3E50"/>
    <w:rsid w:val="004A6801"/>
    <w:rsid w:val="004B17E0"/>
    <w:rsid w:val="004B2D2E"/>
    <w:rsid w:val="004B31B2"/>
    <w:rsid w:val="004B41E6"/>
    <w:rsid w:val="004B56F7"/>
    <w:rsid w:val="004B642F"/>
    <w:rsid w:val="004B69AC"/>
    <w:rsid w:val="004B69EB"/>
    <w:rsid w:val="004B6F55"/>
    <w:rsid w:val="004B724F"/>
    <w:rsid w:val="004B79A5"/>
    <w:rsid w:val="004B7D25"/>
    <w:rsid w:val="004C114A"/>
    <w:rsid w:val="004C39A3"/>
    <w:rsid w:val="004C3EE7"/>
    <w:rsid w:val="004C3F3F"/>
    <w:rsid w:val="004C6137"/>
    <w:rsid w:val="004C6A51"/>
    <w:rsid w:val="004D0946"/>
    <w:rsid w:val="004D1550"/>
    <w:rsid w:val="004D2290"/>
    <w:rsid w:val="004D2314"/>
    <w:rsid w:val="004D4161"/>
    <w:rsid w:val="004D4CF8"/>
    <w:rsid w:val="004D679F"/>
    <w:rsid w:val="004D67A0"/>
    <w:rsid w:val="004D79E5"/>
    <w:rsid w:val="004E288F"/>
    <w:rsid w:val="004E47EB"/>
    <w:rsid w:val="004E564B"/>
    <w:rsid w:val="004E56FB"/>
    <w:rsid w:val="004E658D"/>
    <w:rsid w:val="004F0E19"/>
    <w:rsid w:val="004F2304"/>
    <w:rsid w:val="004F2473"/>
    <w:rsid w:val="004F30BE"/>
    <w:rsid w:val="004F31B5"/>
    <w:rsid w:val="004F5702"/>
    <w:rsid w:val="004F6B10"/>
    <w:rsid w:val="004F72DE"/>
    <w:rsid w:val="004F734D"/>
    <w:rsid w:val="004F73B1"/>
    <w:rsid w:val="00501A91"/>
    <w:rsid w:val="00502284"/>
    <w:rsid w:val="00503A12"/>
    <w:rsid w:val="00506061"/>
    <w:rsid w:val="00507C66"/>
    <w:rsid w:val="005106E3"/>
    <w:rsid w:val="0051118B"/>
    <w:rsid w:val="00511952"/>
    <w:rsid w:val="00511A8B"/>
    <w:rsid w:val="005121EA"/>
    <w:rsid w:val="00512D55"/>
    <w:rsid w:val="00512F4B"/>
    <w:rsid w:val="0051560E"/>
    <w:rsid w:val="00517857"/>
    <w:rsid w:val="0051788C"/>
    <w:rsid w:val="00517E6A"/>
    <w:rsid w:val="005205B0"/>
    <w:rsid w:val="0052134D"/>
    <w:rsid w:val="0052266C"/>
    <w:rsid w:val="00522ADB"/>
    <w:rsid w:val="00522EB7"/>
    <w:rsid w:val="00523493"/>
    <w:rsid w:val="005236BC"/>
    <w:rsid w:val="00523C1A"/>
    <w:rsid w:val="005241C4"/>
    <w:rsid w:val="00526AED"/>
    <w:rsid w:val="00527A5E"/>
    <w:rsid w:val="0053078D"/>
    <w:rsid w:val="00530BA0"/>
    <w:rsid w:val="0053180A"/>
    <w:rsid w:val="005326D2"/>
    <w:rsid w:val="005343F3"/>
    <w:rsid w:val="00536239"/>
    <w:rsid w:val="00541FB0"/>
    <w:rsid w:val="00543634"/>
    <w:rsid w:val="00543CC0"/>
    <w:rsid w:val="005447BA"/>
    <w:rsid w:val="00546BC3"/>
    <w:rsid w:val="00546D6F"/>
    <w:rsid w:val="00547B1F"/>
    <w:rsid w:val="00547DEF"/>
    <w:rsid w:val="00552033"/>
    <w:rsid w:val="005527B1"/>
    <w:rsid w:val="00554706"/>
    <w:rsid w:val="00554F7B"/>
    <w:rsid w:val="00555C44"/>
    <w:rsid w:val="00556AFF"/>
    <w:rsid w:val="00557B8A"/>
    <w:rsid w:val="00557C51"/>
    <w:rsid w:val="00560178"/>
    <w:rsid w:val="00560B61"/>
    <w:rsid w:val="00561968"/>
    <w:rsid w:val="00561E02"/>
    <w:rsid w:val="005620C7"/>
    <w:rsid w:val="005624C4"/>
    <w:rsid w:val="00562EE9"/>
    <w:rsid w:val="005639E1"/>
    <w:rsid w:val="00563AEB"/>
    <w:rsid w:val="00564A08"/>
    <w:rsid w:val="005659B1"/>
    <w:rsid w:val="00566210"/>
    <w:rsid w:val="00566E46"/>
    <w:rsid w:val="005702C2"/>
    <w:rsid w:val="00570647"/>
    <w:rsid w:val="0057252A"/>
    <w:rsid w:val="005735E3"/>
    <w:rsid w:val="005739F0"/>
    <w:rsid w:val="00573A7F"/>
    <w:rsid w:val="00574858"/>
    <w:rsid w:val="00575D15"/>
    <w:rsid w:val="00577CF2"/>
    <w:rsid w:val="00577CF3"/>
    <w:rsid w:val="00583425"/>
    <w:rsid w:val="00584877"/>
    <w:rsid w:val="005849EB"/>
    <w:rsid w:val="00586027"/>
    <w:rsid w:val="00587CB8"/>
    <w:rsid w:val="005901F5"/>
    <w:rsid w:val="00590612"/>
    <w:rsid w:val="00590628"/>
    <w:rsid w:val="0059114A"/>
    <w:rsid w:val="005917F4"/>
    <w:rsid w:val="005920A2"/>
    <w:rsid w:val="005931EB"/>
    <w:rsid w:val="00594637"/>
    <w:rsid w:val="005953CB"/>
    <w:rsid w:val="00595708"/>
    <w:rsid w:val="00595AF7"/>
    <w:rsid w:val="00596332"/>
    <w:rsid w:val="005975B3"/>
    <w:rsid w:val="00597655"/>
    <w:rsid w:val="005A01F5"/>
    <w:rsid w:val="005A172F"/>
    <w:rsid w:val="005A4C67"/>
    <w:rsid w:val="005A7A0C"/>
    <w:rsid w:val="005B04EB"/>
    <w:rsid w:val="005B0573"/>
    <w:rsid w:val="005B0ED0"/>
    <w:rsid w:val="005B0FF5"/>
    <w:rsid w:val="005B101B"/>
    <w:rsid w:val="005B415D"/>
    <w:rsid w:val="005B6BA2"/>
    <w:rsid w:val="005B6E7B"/>
    <w:rsid w:val="005B766F"/>
    <w:rsid w:val="005C17E3"/>
    <w:rsid w:val="005C6A44"/>
    <w:rsid w:val="005C6D8B"/>
    <w:rsid w:val="005D0D04"/>
    <w:rsid w:val="005D3791"/>
    <w:rsid w:val="005D3BD0"/>
    <w:rsid w:val="005D4050"/>
    <w:rsid w:val="005D5691"/>
    <w:rsid w:val="005D6B8B"/>
    <w:rsid w:val="005D7949"/>
    <w:rsid w:val="005E0B20"/>
    <w:rsid w:val="005E13AC"/>
    <w:rsid w:val="005E2983"/>
    <w:rsid w:val="005E2D07"/>
    <w:rsid w:val="005E2D38"/>
    <w:rsid w:val="005E5E2B"/>
    <w:rsid w:val="005F13DA"/>
    <w:rsid w:val="005F308B"/>
    <w:rsid w:val="005F3666"/>
    <w:rsid w:val="005F420E"/>
    <w:rsid w:val="005F71FA"/>
    <w:rsid w:val="006003AC"/>
    <w:rsid w:val="00600721"/>
    <w:rsid w:val="006018A9"/>
    <w:rsid w:val="00603B9D"/>
    <w:rsid w:val="00604067"/>
    <w:rsid w:val="00605C4F"/>
    <w:rsid w:val="00605F23"/>
    <w:rsid w:val="00606C05"/>
    <w:rsid w:val="006075F2"/>
    <w:rsid w:val="0060762A"/>
    <w:rsid w:val="00607F60"/>
    <w:rsid w:val="006110D6"/>
    <w:rsid w:val="00611599"/>
    <w:rsid w:val="006115F3"/>
    <w:rsid w:val="00614C4B"/>
    <w:rsid w:val="006152DA"/>
    <w:rsid w:val="00615841"/>
    <w:rsid w:val="00616349"/>
    <w:rsid w:val="0061636E"/>
    <w:rsid w:val="00617080"/>
    <w:rsid w:val="0061723E"/>
    <w:rsid w:val="00617248"/>
    <w:rsid w:val="006200C0"/>
    <w:rsid w:val="00620745"/>
    <w:rsid w:val="00620F59"/>
    <w:rsid w:val="00621457"/>
    <w:rsid w:val="00621C81"/>
    <w:rsid w:val="00622498"/>
    <w:rsid w:val="00622B61"/>
    <w:rsid w:val="006230F4"/>
    <w:rsid w:val="00623610"/>
    <w:rsid w:val="0062501B"/>
    <w:rsid w:val="006252AF"/>
    <w:rsid w:val="0062554A"/>
    <w:rsid w:val="00627018"/>
    <w:rsid w:val="006279D5"/>
    <w:rsid w:val="00627E90"/>
    <w:rsid w:val="00630355"/>
    <w:rsid w:val="00630977"/>
    <w:rsid w:val="00630F59"/>
    <w:rsid w:val="00631B45"/>
    <w:rsid w:val="00633815"/>
    <w:rsid w:val="00634A20"/>
    <w:rsid w:val="00635B2C"/>
    <w:rsid w:val="0063693A"/>
    <w:rsid w:val="00637E2C"/>
    <w:rsid w:val="00640628"/>
    <w:rsid w:val="006408C1"/>
    <w:rsid w:val="006412CD"/>
    <w:rsid w:val="00642164"/>
    <w:rsid w:val="00643587"/>
    <w:rsid w:val="00644311"/>
    <w:rsid w:val="006456B3"/>
    <w:rsid w:val="006459ED"/>
    <w:rsid w:val="00645B4C"/>
    <w:rsid w:val="00645D29"/>
    <w:rsid w:val="006462BB"/>
    <w:rsid w:val="006512BC"/>
    <w:rsid w:val="006523C7"/>
    <w:rsid w:val="006530FA"/>
    <w:rsid w:val="00655397"/>
    <w:rsid w:val="0065578D"/>
    <w:rsid w:val="00655B83"/>
    <w:rsid w:val="00656667"/>
    <w:rsid w:val="006570E1"/>
    <w:rsid w:val="0066195A"/>
    <w:rsid w:val="00661A47"/>
    <w:rsid w:val="00661B77"/>
    <w:rsid w:val="006638F9"/>
    <w:rsid w:val="00663BC0"/>
    <w:rsid w:val="00665777"/>
    <w:rsid w:val="0066606E"/>
    <w:rsid w:val="00667DF8"/>
    <w:rsid w:val="0067102D"/>
    <w:rsid w:val="006716E9"/>
    <w:rsid w:val="00671792"/>
    <w:rsid w:val="00671C0A"/>
    <w:rsid w:val="0067285D"/>
    <w:rsid w:val="006747F7"/>
    <w:rsid w:val="00674A10"/>
    <w:rsid w:val="006751EB"/>
    <w:rsid w:val="00677297"/>
    <w:rsid w:val="00677462"/>
    <w:rsid w:val="006835F3"/>
    <w:rsid w:val="0068382C"/>
    <w:rsid w:val="00684C57"/>
    <w:rsid w:val="00685AAC"/>
    <w:rsid w:val="00685BD8"/>
    <w:rsid w:val="00685CC9"/>
    <w:rsid w:val="00687E8A"/>
    <w:rsid w:val="0069149C"/>
    <w:rsid w:val="00692AF1"/>
    <w:rsid w:val="006942CA"/>
    <w:rsid w:val="00694480"/>
    <w:rsid w:val="00694B16"/>
    <w:rsid w:val="006962CE"/>
    <w:rsid w:val="006965C2"/>
    <w:rsid w:val="006A0ED2"/>
    <w:rsid w:val="006A2A33"/>
    <w:rsid w:val="006A43B7"/>
    <w:rsid w:val="006A5328"/>
    <w:rsid w:val="006A73AF"/>
    <w:rsid w:val="006B038B"/>
    <w:rsid w:val="006B0F75"/>
    <w:rsid w:val="006B14EB"/>
    <w:rsid w:val="006B1CAF"/>
    <w:rsid w:val="006B29BD"/>
    <w:rsid w:val="006B2D9E"/>
    <w:rsid w:val="006B38B4"/>
    <w:rsid w:val="006B457E"/>
    <w:rsid w:val="006B56CA"/>
    <w:rsid w:val="006B66C9"/>
    <w:rsid w:val="006C0336"/>
    <w:rsid w:val="006C0F63"/>
    <w:rsid w:val="006C2A0D"/>
    <w:rsid w:val="006C35B1"/>
    <w:rsid w:val="006C45FD"/>
    <w:rsid w:val="006C4A5C"/>
    <w:rsid w:val="006C4BBF"/>
    <w:rsid w:val="006C5908"/>
    <w:rsid w:val="006C5B0F"/>
    <w:rsid w:val="006C6B5F"/>
    <w:rsid w:val="006D062A"/>
    <w:rsid w:val="006D1C31"/>
    <w:rsid w:val="006D1F50"/>
    <w:rsid w:val="006D251B"/>
    <w:rsid w:val="006D2EBD"/>
    <w:rsid w:val="006D338A"/>
    <w:rsid w:val="006D4281"/>
    <w:rsid w:val="006D4394"/>
    <w:rsid w:val="006D43B0"/>
    <w:rsid w:val="006D4D2B"/>
    <w:rsid w:val="006D531D"/>
    <w:rsid w:val="006E09D2"/>
    <w:rsid w:val="006E102E"/>
    <w:rsid w:val="006E11A5"/>
    <w:rsid w:val="006E16AD"/>
    <w:rsid w:val="006E4451"/>
    <w:rsid w:val="006E59A4"/>
    <w:rsid w:val="006E5F4C"/>
    <w:rsid w:val="006E6657"/>
    <w:rsid w:val="006F0488"/>
    <w:rsid w:val="006F159F"/>
    <w:rsid w:val="006F2720"/>
    <w:rsid w:val="006F3559"/>
    <w:rsid w:val="006F3BD2"/>
    <w:rsid w:val="006F3F90"/>
    <w:rsid w:val="006F60C6"/>
    <w:rsid w:val="006F63DD"/>
    <w:rsid w:val="0070079F"/>
    <w:rsid w:val="00700BCF"/>
    <w:rsid w:val="007015EA"/>
    <w:rsid w:val="007023E0"/>
    <w:rsid w:val="00702B4D"/>
    <w:rsid w:val="00704E13"/>
    <w:rsid w:val="00706A4E"/>
    <w:rsid w:val="00710057"/>
    <w:rsid w:val="00711603"/>
    <w:rsid w:val="0071376E"/>
    <w:rsid w:val="007152C4"/>
    <w:rsid w:val="00716317"/>
    <w:rsid w:val="00717BCB"/>
    <w:rsid w:val="00717C59"/>
    <w:rsid w:val="00720E48"/>
    <w:rsid w:val="00721599"/>
    <w:rsid w:val="00722817"/>
    <w:rsid w:val="00723336"/>
    <w:rsid w:val="0072385F"/>
    <w:rsid w:val="00724D09"/>
    <w:rsid w:val="0072556C"/>
    <w:rsid w:val="007265F5"/>
    <w:rsid w:val="00726F10"/>
    <w:rsid w:val="0072723D"/>
    <w:rsid w:val="00727F76"/>
    <w:rsid w:val="00730246"/>
    <w:rsid w:val="0073065E"/>
    <w:rsid w:val="0073261B"/>
    <w:rsid w:val="0073261C"/>
    <w:rsid w:val="00732A53"/>
    <w:rsid w:val="00732BD9"/>
    <w:rsid w:val="007365F8"/>
    <w:rsid w:val="007403C4"/>
    <w:rsid w:val="00741455"/>
    <w:rsid w:val="00741F6E"/>
    <w:rsid w:val="007422A1"/>
    <w:rsid w:val="00742CE2"/>
    <w:rsid w:val="00742F2A"/>
    <w:rsid w:val="00743F01"/>
    <w:rsid w:val="00743FB5"/>
    <w:rsid w:val="00744108"/>
    <w:rsid w:val="00744DB1"/>
    <w:rsid w:val="007459FE"/>
    <w:rsid w:val="00745FF2"/>
    <w:rsid w:val="00746FC1"/>
    <w:rsid w:val="0074757C"/>
    <w:rsid w:val="00750BE0"/>
    <w:rsid w:val="00750E6F"/>
    <w:rsid w:val="00751FE3"/>
    <w:rsid w:val="00752735"/>
    <w:rsid w:val="00752E43"/>
    <w:rsid w:val="007564A4"/>
    <w:rsid w:val="00756EDC"/>
    <w:rsid w:val="007573C3"/>
    <w:rsid w:val="0075780A"/>
    <w:rsid w:val="00757E21"/>
    <w:rsid w:val="007606AD"/>
    <w:rsid w:val="007611B4"/>
    <w:rsid w:val="00761C43"/>
    <w:rsid w:val="00762E16"/>
    <w:rsid w:val="0076358C"/>
    <w:rsid w:val="00763F5F"/>
    <w:rsid w:val="00764AF2"/>
    <w:rsid w:val="00764F7D"/>
    <w:rsid w:val="00765697"/>
    <w:rsid w:val="00765CE8"/>
    <w:rsid w:val="00766716"/>
    <w:rsid w:val="00766E24"/>
    <w:rsid w:val="00767918"/>
    <w:rsid w:val="00771E73"/>
    <w:rsid w:val="00772C00"/>
    <w:rsid w:val="00773634"/>
    <w:rsid w:val="0077499F"/>
    <w:rsid w:val="007762E4"/>
    <w:rsid w:val="007808E0"/>
    <w:rsid w:val="00784B31"/>
    <w:rsid w:val="007859E2"/>
    <w:rsid w:val="00785D84"/>
    <w:rsid w:val="0078613F"/>
    <w:rsid w:val="00786162"/>
    <w:rsid w:val="00786D5A"/>
    <w:rsid w:val="007876D5"/>
    <w:rsid w:val="00790083"/>
    <w:rsid w:val="0079054F"/>
    <w:rsid w:val="007907FE"/>
    <w:rsid w:val="00791DA5"/>
    <w:rsid w:val="00793855"/>
    <w:rsid w:val="00793EE8"/>
    <w:rsid w:val="007942CA"/>
    <w:rsid w:val="00794DEA"/>
    <w:rsid w:val="007968AA"/>
    <w:rsid w:val="00796DEC"/>
    <w:rsid w:val="00797EF5"/>
    <w:rsid w:val="00797FFA"/>
    <w:rsid w:val="007A04E2"/>
    <w:rsid w:val="007A128B"/>
    <w:rsid w:val="007A24FB"/>
    <w:rsid w:val="007A3C94"/>
    <w:rsid w:val="007A4DA2"/>
    <w:rsid w:val="007A542C"/>
    <w:rsid w:val="007A6BD5"/>
    <w:rsid w:val="007B0F47"/>
    <w:rsid w:val="007B11C9"/>
    <w:rsid w:val="007B1EB8"/>
    <w:rsid w:val="007B3727"/>
    <w:rsid w:val="007B3755"/>
    <w:rsid w:val="007C034B"/>
    <w:rsid w:val="007C09AF"/>
    <w:rsid w:val="007C3E41"/>
    <w:rsid w:val="007C4917"/>
    <w:rsid w:val="007C5243"/>
    <w:rsid w:val="007C619B"/>
    <w:rsid w:val="007D289B"/>
    <w:rsid w:val="007D28B3"/>
    <w:rsid w:val="007D2E1D"/>
    <w:rsid w:val="007D2FF7"/>
    <w:rsid w:val="007D3DE9"/>
    <w:rsid w:val="007D5579"/>
    <w:rsid w:val="007D6A8D"/>
    <w:rsid w:val="007E0892"/>
    <w:rsid w:val="007E1085"/>
    <w:rsid w:val="007E3981"/>
    <w:rsid w:val="007E4738"/>
    <w:rsid w:val="007E5095"/>
    <w:rsid w:val="007E5725"/>
    <w:rsid w:val="007E5A14"/>
    <w:rsid w:val="007E7050"/>
    <w:rsid w:val="007E719E"/>
    <w:rsid w:val="007E7609"/>
    <w:rsid w:val="007F2F43"/>
    <w:rsid w:val="007F3C1B"/>
    <w:rsid w:val="007F3C74"/>
    <w:rsid w:val="007F43C5"/>
    <w:rsid w:val="007F4F46"/>
    <w:rsid w:val="007F5517"/>
    <w:rsid w:val="00800974"/>
    <w:rsid w:val="00802859"/>
    <w:rsid w:val="0080330C"/>
    <w:rsid w:val="00803B27"/>
    <w:rsid w:val="00804095"/>
    <w:rsid w:val="00804E9C"/>
    <w:rsid w:val="00805D3E"/>
    <w:rsid w:val="00807083"/>
    <w:rsid w:val="00810380"/>
    <w:rsid w:val="00810B30"/>
    <w:rsid w:val="0081135E"/>
    <w:rsid w:val="00811E57"/>
    <w:rsid w:val="00813B8E"/>
    <w:rsid w:val="00813C62"/>
    <w:rsid w:val="00815332"/>
    <w:rsid w:val="0081588C"/>
    <w:rsid w:val="00817877"/>
    <w:rsid w:val="008178A9"/>
    <w:rsid w:val="00823D07"/>
    <w:rsid w:val="008242B5"/>
    <w:rsid w:val="00824B4E"/>
    <w:rsid w:val="00824C3D"/>
    <w:rsid w:val="00826774"/>
    <w:rsid w:val="008277EC"/>
    <w:rsid w:val="00827D31"/>
    <w:rsid w:val="00827D4E"/>
    <w:rsid w:val="008309D2"/>
    <w:rsid w:val="0083478B"/>
    <w:rsid w:val="008356E3"/>
    <w:rsid w:val="00836095"/>
    <w:rsid w:val="00836171"/>
    <w:rsid w:val="00841163"/>
    <w:rsid w:val="00841499"/>
    <w:rsid w:val="00842CAC"/>
    <w:rsid w:val="008431E1"/>
    <w:rsid w:val="00843814"/>
    <w:rsid w:val="00843BB7"/>
    <w:rsid w:val="00843C5D"/>
    <w:rsid w:val="008449E7"/>
    <w:rsid w:val="008465C1"/>
    <w:rsid w:val="00846F06"/>
    <w:rsid w:val="0085007B"/>
    <w:rsid w:val="008506F5"/>
    <w:rsid w:val="0085194F"/>
    <w:rsid w:val="00851DA0"/>
    <w:rsid w:val="00853579"/>
    <w:rsid w:val="00853C9E"/>
    <w:rsid w:val="00855554"/>
    <w:rsid w:val="008578A8"/>
    <w:rsid w:val="0086018D"/>
    <w:rsid w:val="00860A43"/>
    <w:rsid w:val="00861CE6"/>
    <w:rsid w:val="00861DE6"/>
    <w:rsid w:val="00862E6C"/>
    <w:rsid w:val="008631AC"/>
    <w:rsid w:val="00864DA0"/>
    <w:rsid w:val="00865C6E"/>
    <w:rsid w:val="0086621B"/>
    <w:rsid w:val="00866C78"/>
    <w:rsid w:val="00866CBD"/>
    <w:rsid w:val="00867FD9"/>
    <w:rsid w:val="008702AB"/>
    <w:rsid w:val="00870D43"/>
    <w:rsid w:val="00871E91"/>
    <w:rsid w:val="008724BD"/>
    <w:rsid w:val="00872CB0"/>
    <w:rsid w:val="008758A4"/>
    <w:rsid w:val="00875DB6"/>
    <w:rsid w:val="00875DE7"/>
    <w:rsid w:val="00876901"/>
    <w:rsid w:val="00877D8E"/>
    <w:rsid w:val="00881444"/>
    <w:rsid w:val="0088214B"/>
    <w:rsid w:val="008829F7"/>
    <w:rsid w:val="00882BF7"/>
    <w:rsid w:val="008853E0"/>
    <w:rsid w:val="00886AD6"/>
    <w:rsid w:val="008931E7"/>
    <w:rsid w:val="00893755"/>
    <w:rsid w:val="00893935"/>
    <w:rsid w:val="00893E6C"/>
    <w:rsid w:val="00895DF1"/>
    <w:rsid w:val="00895E36"/>
    <w:rsid w:val="00896A3E"/>
    <w:rsid w:val="008A396D"/>
    <w:rsid w:val="008A4475"/>
    <w:rsid w:val="008A4D88"/>
    <w:rsid w:val="008B007A"/>
    <w:rsid w:val="008B02EA"/>
    <w:rsid w:val="008B0D9E"/>
    <w:rsid w:val="008B0F3B"/>
    <w:rsid w:val="008B2EF8"/>
    <w:rsid w:val="008B30F9"/>
    <w:rsid w:val="008B34B3"/>
    <w:rsid w:val="008B46FE"/>
    <w:rsid w:val="008B4824"/>
    <w:rsid w:val="008B525A"/>
    <w:rsid w:val="008C175C"/>
    <w:rsid w:val="008C1860"/>
    <w:rsid w:val="008C22E1"/>
    <w:rsid w:val="008C2951"/>
    <w:rsid w:val="008C4143"/>
    <w:rsid w:val="008C4CDE"/>
    <w:rsid w:val="008C4EA3"/>
    <w:rsid w:val="008C52E7"/>
    <w:rsid w:val="008C5718"/>
    <w:rsid w:val="008C666E"/>
    <w:rsid w:val="008C69BE"/>
    <w:rsid w:val="008C6C0F"/>
    <w:rsid w:val="008C6F19"/>
    <w:rsid w:val="008C71E8"/>
    <w:rsid w:val="008C78DD"/>
    <w:rsid w:val="008C799C"/>
    <w:rsid w:val="008D01C4"/>
    <w:rsid w:val="008D15EF"/>
    <w:rsid w:val="008D3102"/>
    <w:rsid w:val="008D3740"/>
    <w:rsid w:val="008D40DC"/>
    <w:rsid w:val="008D45CD"/>
    <w:rsid w:val="008D55CF"/>
    <w:rsid w:val="008D5D80"/>
    <w:rsid w:val="008D6596"/>
    <w:rsid w:val="008D74C1"/>
    <w:rsid w:val="008D7D00"/>
    <w:rsid w:val="008E051A"/>
    <w:rsid w:val="008E1513"/>
    <w:rsid w:val="008E2ACF"/>
    <w:rsid w:val="008E3FB6"/>
    <w:rsid w:val="008E43F3"/>
    <w:rsid w:val="008E4D0E"/>
    <w:rsid w:val="008E5847"/>
    <w:rsid w:val="008E7417"/>
    <w:rsid w:val="008E78B8"/>
    <w:rsid w:val="008F0CB3"/>
    <w:rsid w:val="008F0E08"/>
    <w:rsid w:val="008F2FE3"/>
    <w:rsid w:val="008F3E24"/>
    <w:rsid w:val="008F4185"/>
    <w:rsid w:val="008F4645"/>
    <w:rsid w:val="008F4E52"/>
    <w:rsid w:val="008F503B"/>
    <w:rsid w:val="008F56D7"/>
    <w:rsid w:val="008F73CC"/>
    <w:rsid w:val="008F7467"/>
    <w:rsid w:val="00901601"/>
    <w:rsid w:val="00904D2F"/>
    <w:rsid w:val="00905A60"/>
    <w:rsid w:val="009064B3"/>
    <w:rsid w:val="009064D1"/>
    <w:rsid w:val="00907145"/>
    <w:rsid w:val="00907177"/>
    <w:rsid w:val="009076F8"/>
    <w:rsid w:val="009117DA"/>
    <w:rsid w:val="00911F27"/>
    <w:rsid w:val="00913CC6"/>
    <w:rsid w:val="00914369"/>
    <w:rsid w:val="009166A1"/>
    <w:rsid w:val="0091697D"/>
    <w:rsid w:val="00916BBF"/>
    <w:rsid w:val="00921E52"/>
    <w:rsid w:val="00922DFF"/>
    <w:rsid w:val="00923293"/>
    <w:rsid w:val="009232A0"/>
    <w:rsid w:val="009239E6"/>
    <w:rsid w:val="00923E74"/>
    <w:rsid w:val="00923F5D"/>
    <w:rsid w:val="009247EB"/>
    <w:rsid w:val="0092547C"/>
    <w:rsid w:val="00925C6E"/>
    <w:rsid w:val="00931FDD"/>
    <w:rsid w:val="00932E10"/>
    <w:rsid w:val="00933ADB"/>
    <w:rsid w:val="00933F5E"/>
    <w:rsid w:val="009341CA"/>
    <w:rsid w:val="00934AFC"/>
    <w:rsid w:val="00937477"/>
    <w:rsid w:val="00937A36"/>
    <w:rsid w:val="00941EED"/>
    <w:rsid w:val="00943144"/>
    <w:rsid w:val="00943728"/>
    <w:rsid w:val="00945141"/>
    <w:rsid w:val="00950054"/>
    <w:rsid w:val="00950C4A"/>
    <w:rsid w:val="00951C0D"/>
    <w:rsid w:val="00951C27"/>
    <w:rsid w:val="00952581"/>
    <w:rsid w:val="00952B2A"/>
    <w:rsid w:val="00952E52"/>
    <w:rsid w:val="00953C89"/>
    <w:rsid w:val="009550AB"/>
    <w:rsid w:val="00955143"/>
    <w:rsid w:val="009567B1"/>
    <w:rsid w:val="00957717"/>
    <w:rsid w:val="009600F6"/>
    <w:rsid w:val="009619DA"/>
    <w:rsid w:val="009622E3"/>
    <w:rsid w:val="0096276E"/>
    <w:rsid w:val="00962B57"/>
    <w:rsid w:val="009640C0"/>
    <w:rsid w:val="00965281"/>
    <w:rsid w:val="00966E55"/>
    <w:rsid w:val="009702D4"/>
    <w:rsid w:val="0097099C"/>
    <w:rsid w:val="009715EA"/>
    <w:rsid w:val="009716DF"/>
    <w:rsid w:val="009720DA"/>
    <w:rsid w:val="00972377"/>
    <w:rsid w:val="00972688"/>
    <w:rsid w:val="00973336"/>
    <w:rsid w:val="0097342A"/>
    <w:rsid w:val="00973DE5"/>
    <w:rsid w:val="009740AE"/>
    <w:rsid w:val="00975038"/>
    <w:rsid w:val="0097506F"/>
    <w:rsid w:val="009757BA"/>
    <w:rsid w:val="00975E80"/>
    <w:rsid w:val="0097656D"/>
    <w:rsid w:val="0097695B"/>
    <w:rsid w:val="00977137"/>
    <w:rsid w:val="00980E33"/>
    <w:rsid w:val="00981D67"/>
    <w:rsid w:val="00982640"/>
    <w:rsid w:val="00982D81"/>
    <w:rsid w:val="00982DD6"/>
    <w:rsid w:val="00985C04"/>
    <w:rsid w:val="0098643B"/>
    <w:rsid w:val="00986BB4"/>
    <w:rsid w:val="00987E3D"/>
    <w:rsid w:val="009927FC"/>
    <w:rsid w:val="009938A0"/>
    <w:rsid w:val="00994CBC"/>
    <w:rsid w:val="009A12BC"/>
    <w:rsid w:val="009A1478"/>
    <w:rsid w:val="009A215E"/>
    <w:rsid w:val="009A2B1F"/>
    <w:rsid w:val="009A38DB"/>
    <w:rsid w:val="009A3FB4"/>
    <w:rsid w:val="009A4021"/>
    <w:rsid w:val="009B137A"/>
    <w:rsid w:val="009B232E"/>
    <w:rsid w:val="009B4926"/>
    <w:rsid w:val="009B5C23"/>
    <w:rsid w:val="009B6460"/>
    <w:rsid w:val="009B7397"/>
    <w:rsid w:val="009C014B"/>
    <w:rsid w:val="009C06B8"/>
    <w:rsid w:val="009C165F"/>
    <w:rsid w:val="009C224B"/>
    <w:rsid w:val="009C444C"/>
    <w:rsid w:val="009C4975"/>
    <w:rsid w:val="009C4E4F"/>
    <w:rsid w:val="009C6F23"/>
    <w:rsid w:val="009D1240"/>
    <w:rsid w:val="009D1704"/>
    <w:rsid w:val="009D28A5"/>
    <w:rsid w:val="009D3CBF"/>
    <w:rsid w:val="009D4337"/>
    <w:rsid w:val="009D529D"/>
    <w:rsid w:val="009D679B"/>
    <w:rsid w:val="009D7230"/>
    <w:rsid w:val="009E1198"/>
    <w:rsid w:val="009E3386"/>
    <w:rsid w:val="009E341B"/>
    <w:rsid w:val="009E38F5"/>
    <w:rsid w:val="009E4790"/>
    <w:rsid w:val="009E5375"/>
    <w:rsid w:val="009E5B3F"/>
    <w:rsid w:val="009F05C3"/>
    <w:rsid w:val="009F1439"/>
    <w:rsid w:val="009F2314"/>
    <w:rsid w:val="009F2349"/>
    <w:rsid w:val="009F3BB7"/>
    <w:rsid w:val="009F4258"/>
    <w:rsid w:val="009F5DE9"/>
    <w:rsid w:val="009F671A"/>
    <w:rsid w:val="009F7004"/>
    <w:rsid w:val="00A00415"/>
    <w:rsid w:val="00A010EA"/>
    <w:rsid w:val="00A04D29"/>
    <w:rsid w:val="00A04DF7"/>
    <w:rsid w:val="00A0613D"/>
    <w:rsid w:val="00A07AA0"/>
    <w:rsid w:val="00A07B07"/>
    <w:rsid w:val="00A10702"/>
    <w:rsid w:val="00A10E53"/>
    <w:rsid w:val="00A1280D"/>
    <w:rsid w:val="00A129A4"/>
    <w:rsid w:val="00A13FC5"/>
    <w:rsid w:val="00A13FF1"/>
    <w:rsid w:val="00A16738"/>
    <w:rsid w:val="00A16AF5"/>
    <w:rsid w:val="00A16CA7"/>
    <w:rsid w:val="00A21E6D"/>
    <w:rsid w:val="00A22ED0"/>
    <w:rsid w:val="00A231E6"/>
    <w:rsid w:val="00A2351B"/>
    <w:rsid w:val="00A23B4C"/>
    <w:rsid w:val="00A248FC"/>
    <w:rsid w:val="00A24E0D"/>
    <w:rsid w:val="00A259A1"/>
    <w:rsid w:val="00A2604D"/>
    <w:rsid w:val="00A2634B"/>
    <w:rsid w:val="00A26CAE"/>
    <w:rsid w:val="00A2761A"/>
    <w:rsid w:val="00A27E9E"/>
    <w:rsid w:val="00A302E6"/>
    <w:rsid w:val="00A312DE"/>
    <w:rsid w:val="00A32E86"/>
    <w:rsid w:val="00A33D00"/>
    <w:rsid w:val="00A340EC"/>
    <w:rsid w:val="00A34167"/>
    <w:rsid w:val="00A409C4"/>
    <w:rsid w:val="00A42502"/>
    <w:rsid w:val="00A43AD4"/>
    <w:rsid w:val="00A44043"/>
    <w:rsid w:val="00A44813"/>
    <w:rsid w:val="00A45A04"/>
    <w:rsid w:val="00A4608D"/>
    <w:rsid w:val="00A5046E"/>
    <w:rsid w:val="00A512BE"/>
    <w:rsid w:val="00A51782"/>
    <w:rsid w:val="00A517BB"/>
    <w:rsid w:val="00A51D1D"/>
    <w:rsid w:val="00A54E93"/>
    <w:rsid w:val="00A56391"/>
    <w:rsid w:val="00A57913"/>
    <w:rsid w:val="00A60171"/>
    <w:rsid w:val="00A602F7"/>
    <w:rsid w:val="00A6041B"/>
    <w:rsid w:val="00A60637"/>
    <w:rsid w:val="00A60B8D"/>
    <w:rsid w:val="00A61DB8"/>
    <w:rsid w:val="00A657EB"/>
    <w:rsid w:val="00A6719F"/>
    <w:rsid w:val="00A70538"/>
    <w:rsid w:val="00A70B72"/>
    <w:rsid w:val="00A726B9"/>
    <w:rsid w:val="00A728AC"/>
    <w:rsid w:val="00A73012"/>
    <w:rsid w:val="00A735E3"/>
    <w:rsid w:val="00A75A4A"/>
    <w:rsid w:val="00A767DE"/>
    <w:rsid w:val="00A80546"/>
    <w:rsid w:val="00A809E6"/>
    <w:rsid w:val="00A81211"/>
    <w:rsid w:val="00A81EE2"/>
    <w:rsid w:val="00A8222F"/>
    <w:rsid w:val="00A82F8D"/>
    <w:rsid w:val="00A83DA6"/>
    <w:rsid w:val="00A84402"/>
    <w:rsid w:val="00A847EE"/>
    <w:rsid w:val="00A84A90"/>
    <w:rsid w:val="00A861B8"/>
    <w:rsid w:val="00A876FA"/>
    <w:rsid w:val="00A879C1"/>
    <w:rsid w:val="00A87F99"/>
    <w:rsid w:val="00A90177"/>
    <w:rsid w:val="00A91BE5"/>
    <w:rsid w:val="00A94A35"/>
    <w:rsid w:val="00A95AF0"/>
    <w:rsid w:val="00A97A38"/>
    <w:rsid w:val="00AA0CFC"/>
    <w:rsid w:val="00AA28B8"/>
    <w:rsid w:val="00AA6176"/>
    <w:rsid w:val="00AA7146"/>
    <w:rsid w:val="00AB14E0"/>
    <w:rsid w:val="00AB1D92"/>
    <w:rsid w:val="00AB2A23"/>
    <w:rsid w:val="00AB2B6C"/>
    <w:rsid w:val="00AB374E"/>
    <w:rsid w:val="00AB606D"/>
    <w:rsid w:val="00AB7381"/>
    <w:rsid w:val="00AC0AA4"/>
    <w:rsid w:val="00AC12DC"/>
    <w:rsid w:val="00AC143F"/>
    <w:rsid w:val="00AC1BAC"/>
    <w:rsid w:val="00AC3C6D"/>
    <w:rsid w:val="00AC43C0"/>
    <w:rsid w:val="00AC48FD"/>
    <w:rsid w:val="00AC5062"/>
    <w:rsid w:val="00AC58C6"/>
    <w:rsid w:val="00AC5C36"/>
    <w:rsid w:val="00AC66E8"/>
    <w:rsid w:val="00AC76B6"/>
    <w:rsid w:val="00AD05E1"/>
    <w:rsid w:val="00AD0F28"/>
    <w:rsid w:val="00AD45CC"/>
    <w:rsid w:val="00AD54FF"/>
    <w:rsid w:val="00AD618E"/>
    <w:rsid w:val="00AD68F7"/>
    <w:rsid w:val="00AD6A99"/>
    <w:rsid w:val="00AD73D6"/>
    <w:rsid w:val="00AD73F0"/>
    <w:rsid w:val="00AE0093"/>
    <w:rsid w:val="00AE021A"/>
    <w:rsid w:val="00AE249F"/>
    <w:rsid w:val="00AE350B"/>
    <w:rsid w:val="00AE3BD2"/>
    <w:rsid w:val="00AE5AAF"/>
    <w:rsid w:val="00AE6D1F"/>
    <w:rsid w:val="00AF0638"/>
    <w:rsid w:val="00AF15D4"/>
    <w:rsid w:val="00AF2715"/>
    <w:rsid w:val="00AF2E78"/>
    <w:rsid w:val="00AF2F14"/>
    <w:rsid w:val="00AF44D2"/>
    <w:rsid w:val="00AF5551"/>
    <w:rsid w:val="00AF55FF"/>
    <w:rsid w:val="00AF5B47"/>
    <w:rsid w:val="00AF6152"/>
    <w:rsid w:val="00AF62BB"/>
    <w:rsid w:val="00AF6951"/>
    <w:rsid w:val="00B0221C"/>
    <w:rsid w:val="00B026EB"/>
    <w:rsid w:val="00B0355B"/>
    <w:rsid w:val="00B038D5"/>
    <w:rsid w:val="00B043BE"/>
    <w:rsid w:val="00B048B0"/>
    <w:rsid w:val="00B0545F"/>
    <w:rsid w:val="00B11532"/>
    <w:rsid w:val="00B11EAF"/>
    <w:rsid w:val="00B11FA4"/>
    <w:rsid w:val="00B133F9"/>
    <w:rsid w:val="00B13FD2"/>
    <w:rsid w:val="00B15F15"/>
    <w:rsid w:val="00B163AE"/>
    <w:rsid w:val="00B1778E"/>
    <w:rsid w:val="00B214D3"/>
    <w:rsid w:val="00B21953"/>
    <w:rsid w:val="00B22409"/>
    <w:rsid w:val="00B241F1"/>
    <w:rsid w:val="00B24ED7"/>
    <w:rsid w:val="00B2512A"/>
    <w:rsid w:val="00B257FE"/>
    <w:rsid w:val="00B25CE4"/>
    <w:rsid w:val="00B26599"/>
    <w:rsid w:val="00B27B36"/>
    <w:rsid w:val="00B31302"/>
    <w:rsid w:val="00B3130B"/>
    <w:rsid w:val="00B31B78"/>
    <w:rsid w:val="00B32443"/>
    <w:rsid w:val="00B3280F"/>
    <w:rsid w:val="00B35136"/>
    <w:rsid w:val="00B377FB"/>
    <w:rsid w:val="00B40900"/>
    <w:rsid w:val="00B410C2"/>
    <w:rsid w:val="00B41BF9"/>
    <w:rsid w:val="00B42224"/>
    <w:rsid w:val="00B433BB"/>
    <w:rsid w:val="00B435E1"/>
    <w:rsid w:val="00B43EB0"/>
    <w:rsid w:val="00B44386"/>
    <w:rsid w:val="00B454DC"/>
    <w:rsid w:val="00B4693E"/>
    <w:rsid w:val="00B469B4"/>
    <w:rsid w:val="00B46E1B"/>
    <w:rsid w:val="00B4705E"/>
    <w:rsid w:val="00B50D06"/>
    <w:rsid w:val="00B516AC"/>
    <w:rsid w:val="00B52056"/>
    <w:rsid w:val="00B522DC"/>
    <w:rsid w:val="00B52B43"/>
    <w:rsid w:val="00B52FB7"/>
    <w:rsid w:val="00B5456F"/>
    <w:rsid w:val="00B54ABA"/>
    <w:rsid w:val="00B55675"/>
    <w:rsid w:val="00B558AF"/>
    <w:rsid w:val="00B563D7"/>
    <w:rsid w:val="00B614E3"/>
    <w:rsid w:val="00B62DEE"/>
    <w:rsid w:val="00B63B25"/>
    <w:rsid w:val="00B6739C"/>
    <w:rsid w:val="00B7364B"/>
    <w:rsid w:val="00B73F9E"/>
    <w:rsid w:val="00B812EA"/>
    <w:rsid w:val="00B821E5"/>
    <w:rsid w:val="00B82844"/>
    <w:rsid w:val="00B8328C"/>
    <w:rsid w:val="00B83635"/>
    <w:rsid w:val="00B84689"/>
    <w:rsid w:val="00B850C6"/>
    <w:rsid w:val="00B8573C"/>
    <w:rsid w:val="00B858C8"/>
    <w:rsid w:val="00B86E1F"/>
    <w:rsid w:val="00B87FD8"/>
    <w:rsid w:val="00B90232"/>
    <w:rsid w:val="00B90ADD"/>
    <w:rsid w:val="00B90B62"/>
    <w:rsid w:val="00B91306"/>
    <w:rsid w:val="00B9260C"/>
    <w:rsid w:val="00B9298F"/>
    <w:rsid w:val="00B966D4"/>
    <w:rsid w:val="00B96BA7"/>
    <w:rsid w:val="00B96C31"/>
    <w:rsid w:val="00B977F1"/>
    <w:rsid w:val="00BA0086"/>
    <w:rsid w:val="00BA09A7"/>
    <w:rsid w:val="00BA0AD1"/>
    <w:rsid w:val="00BA1669"/>
    <w:rsid w:val="00BA36EF"/>
    <w:rsid w:val="00BA3BE3"/>
    <w:rsid w:val="00BA41E4"/>
    <w:rsid w:val="00BA4302"/>
    <w:rsid w:val="00BA517F"/>
    <w:rsid w:val="00BA6268"/>
    <w:rsid w:val="00BA7800"/>
    <w:rsid w:val="00BB00A7"/>
    <w:rsid w:val="00BB1487"/>
    <w:rsid w:val="00BB1C30"/>
    <w:rsid w:val="00BB25E1"/>
    <w:rsid w:val="00BB4620"/>
    <w:rsid w:val="00BB5670"/>
    <w:rsid w:val="00BB7D62"/>
    <w:rsid w:val="00BC10DC"/>
    <w:rsid w:val="00BC3198"/>
    <w:rsid w:val="00BC381B"/>
    <w:rsid w:val="00BC57EE"/>
    <w:rsid w:val="00BC6E5A"/>
    <w:rsid w:val="00BD28B9"/>
    <w:rsid w:val="00BD4711"/>
    <w:rsid w:val="00BD4F54"/>
    <w:rsid w:val="00BD7EFE"/>
    <w:rsid w:val="00BE05B6"/>
    <w:rsid w:val="00BE1DD4"/>
    <w:rsid w:val="00BE616C"/>
    <w:rsid w:val="00BE63E4"/>
    <w:rsid w:val="00BE69BA"/>
    <w:rsid w:val="00BE7795"/>
    <w:rsid w:val="00BE7993"/>
    <w:rsid w:val="00BF0593"/>
    <w:rsid w:val="00BF062F"/>
    <w:rsid w:val="00BF07AF"/>
    <w:rsid w:val="00BF0A05"/>
    <w:rsid w:val="00BF11E5"/>
    <w:rsid w:val="00BF162E"/>
    <w:rsid w:val="00BF24F4"/>
    <w:rsid w:val="00BF2B31"/>
    <w:rsid w:val="00BF319B"/>
    <w:rsid w:val="00BF381A"/>
    <w:rsid w:val="00BF3951"/>
    <w:rsid w:val="00BF70F7"/>
    <w:rsid w:val="00C001A1"/>
    <w:rsid w:val="00C007DF"/>
    <w:rsid w:val="00C007F7"/>
    <w:rsid w:val="00C03034"/>
    <w:rsid w:val="00C03092"/>
    <w:rsid w:val="00C039FB"/>
    <w:rsid w:val="00C05F29"/>
    <w:rsid w:val="00C06FFB"/>
    <w:rsid w:val="00C07E06"/>
    <w:rsid w:val="00C10044"/>
    <w:rsid w:val="00C118CA"/>
    <w:rsid w:val="00C122E4"/>
    <w:rsid w:val="00C12F32"/>
    <w:rsid w:val="00C14110"/>
    <w:rsid w:val="00C14771"/>
    <w:rsid w:val="00C150F5"/>
    <w:rsid w:val="00C16CF6"/>
    <w:rsid w:val="00C16F80"/>
    <w:rsid w:val="00C1737C"/>
    <w:rsid w:val="00C1785F"/>
    <w:rsid w:val="00C20124"/>
    <w:rsid w:val="00C20E77"/>
    <w:rsid w:val="00C20FD0"/>
    <w:rsid w:val="00C2347D"/>
    <w:rsid w:val="00C234E7"/>
    <w:rsid w:val="00C24B99"/>
    <w:rsid w:val="00C24EC3"/>
    <w:rsid w:val="00C24F35"/>
    <w:rsid w:val="00C25FC5"/>
    <w:rsid w:val="00C261B6"/>
    <w:rsid w:val="00C2695D"/>
    <w:rsid w:val="00C30A15"/>
    <w:rsid w:val="00C318AF"/>
    <w:rsid w:val="00C3196F"/>
    <w:rsid w:val="00C33702"/>
    <w:rsid w:val="00C34967"/>
    <w:rsid w:val="00C34A8C"/>
    <w:rsid w:val="00C362C6"/>
    <w:rsid w:val="00C3671B"/>
    <w:rsid w:val="00C36FAF"/>
    <w:rsid w:val="00C37434"/>
    <w:rsid w:val="00C4009B"/>
    <w:rsid w:val="00C40572"/>
    <w:rsid w:val="00C4075F"/>
    <w:rsid w:val="00C415DA"/>
    <w:rsid w:val="00C41C38"/>
    <w:rsid w:val="00C434F4"/>
    <w:rsid w:val="00C435D4"/>
    <w:rsid w:val="00C439F6"/>
    <w:rsid w:val="00C4463F"/>
    <w:rsid w:val="00C454C0"/>
    <w:rsid w:val="00C45887"/>
    <w:rsid w:val="00C45D3B"/>
    <w:rsid w:val="00C463AC"/>
    <w:rsid w:val="00C46B39"/>
    <w:rsid w:val="00C46BC3"/>
    <w:rsid w:val="00C46D55"/>
    <w:rsid w:val="00C4765C"/>
    <w:rsid w:val="00C507E8"/>
    <w:rsid w:val="00C50D17"/>
    <w:rsid w:val="00C51BB4"/>
    <w:rsid w:val="00C52150"/>
    <w:rsid w:val="00C524AC"/>
    <w:rsid w:val="00C52646"/>
    <w:rsid w:val="00C54C61"/>
    <w:rsid w:val="00C579F5"/>
    <w:rsid w:val="00C61400"/>
    <w:rsid w:val="00C61623"/>
    <w:rsid w:val="00C63B4F"/>
    <w:rsid w:val="00C6491D"/>
    <w:rsid w:val="00C64A1C"/>
    <w:rsid w:val="00C64D89"/>
    <w:rsid w:val="00C7340A"/>
    <w:rsid w:val="00C734E1"/>
    <w:rsid w:val="00C77145"/>
    <w:rsid w:val="00C77B2A"/>
    <w:rsid w:val="00C80DEA"/>
    <w:rsid w:val="00C81611"/>
    <w:rsid w:val="00C83BB4"/>
    <w:rsid w:val="00C84522"/>
    <w:rsid w:val="00C864F2"/>
    <w:rsid w:val="00C91978"/>
    <w:rsid w:val="00C91EDD"/>
    <w:rsid w:val="00C94031"/>
    <w:rsid w:val="00C95F60"/>
    <w:rsid w:val="00CA06DC"/>
    <w:rsid w:val="00CA10E1"/>
    <w:rsid w:val="00CA14DD"/>
    <w:rsid w:val="00CA1D8D"/>
    <w:rsid w:val="00CA2498"/>
    <w:rsid w:val="00CA27EB"/>
    <w:rsid w:val="00CA29A3"/>
    <w:rsid w:val="00CA2B97"/>
    <w:rsid w:val="00CA2D89"/>
    <w:rsid w:val="00CA55E6"/>
    <w:rsid w:val="00CA6849"/>
    <w:rsid w:val="00CB352F"/>
    <w:rsid w:val="00CB4322"/>
    <w:rsid w:val="00CB525F"/>
    <w:rsid w:val="00CB7096"/>
    <w:rsid w:val="00CB76CB"/>
    <w:rsid w:val="00CC1042"/>
    <w:rsid w:val="00CC175C"/>
    <w:rsid w:val="00CC17D4"/>
    <w:rsid w:val="00CC34B4"/>
    <w:rsid w:val="00CC3510"/>
    <w:rsid w:val="00CC50C5"/>
    <w:rsid w:val="00CD165D"/>
    <w:rsid w:val="00CD1D03"/>
    <w:rsid w:val="00CD2281"/>
    <w:rsid w:val="00CD345A"/>
    <w:rsid w:val="00CD3970"/>
    <w:rsid w:val="00CD5116"/>
    <w:rsid w:val="00CD5251"/>
    <w:rsid w:val="00CD62BC"/>
    <w:rsid w:val="00CD65AC"/>
    <w:rsid w:val="00CE3F14"/>
    <w:rsid w:val="00CE5457"/>
    <w:rsid w:val="00CE676B"/>
    <w:rsid w:val="00CE6D1D"/>
    <w:rsid w:val="00CE6D4E"/>
    <w:rsid w:val="00CE6E1A"/>
    <w:rsid w:val="00CF1099"/>
    <w:rsid w:val="00CF22F0"/>
    <w:rsid w:val="00CF3384"/>
    <w:rsid w:val="00CF4B3B"/>
    <w:rsid w:val="00CF4D06"/>
    <w:rsid w:val="00CF4F5F"/>
    <w:rsid w:val="00CF53C6"/>
    <w:rsid w:val="00D00533"/>
    <w:rsid w:val="00D02163"/>
    <w:rsid w:val="00D022A8"/>
    <w:rsid w:val="00D02572"/>
    <w:rsid w:val="00D02BAC"/>
    <w:rsid w:val="00D02F61"/>
    <w:rsid w:val="00D03777"/>
    <w:rsid w:val="00D047E0"/>
    <w:rsid w:val="00D062C6"/>
    <w:rsid w:val="00D0705F"/>
    <w:rsid w:val="00D075F9"/>
    <w:rsid w:val="00D11062"/>
    <w:rsid w:val="00D114DB"/>
    <w:rsid w:val="00D124AB"/>
    <w:rsid w:val="00D13086"/>
    <w:rsid w:val="00D13792"/>
    <w:rsid w:val="00D20C9E"/>
    <w:rsid w:val="00D210AB"/>
    <w:rsid w:val="00D23934"/>
    <w:rsid w:val="00D23F27"/>
    <w:rsid w:val="00D244A6"/>
    <w:rsid w:val="00D26561"/>
    <w:rsid w:val="00D2664C"/>
    <w:rsid w:val="00D2690C"/>
    <w:rsid w:val="00D26AE3"/>
    <w:rsid w:val="00D30143"/>
    <w:rsid w:val="00D32550"/>
    <w:rsid w:val="00D3384F"/>
    <w:rsid w:val="00D34D17"/>
    <w:rsid w:val="00D3697E"/>
    <w:rsid w:val="00D369D1"/>
    <w:rsid w:val="00D372C1"/>
    <w:rsid w:val="00D377FE"/>
    <w:rsid w:val="00D4007D"/>
    <w:rsid w:val="00D41261"/>
    <w:rsid w:val="00D41FD2"/>
    <w:rsid w:val="00D439AD"/>
    <w:rsid w:val="00D4441E"/>
    <w:rsid w:val="00D470B6"/>
    <w:rsid w:val="00D5212B"/>
    <w:rsid w:val="00D55E61"/>
    <w:rsid w:val="00D57A6A"/>
    <w:rsid w:val="00D57E2D"/>
    <w:rsid w:val="00D60CF4"/>
    <w:rsid w:val="00D625E0"/>
    <w:rsid w:val="00D62DEE"/>
    <w:rsid w:val="00D62EBA"/>
    <w:rsid w:val="00D63143"/>
    <w:rsid w:val="00D63185"/>
    <w:rsid w:val="00D63952"/>
    <w:rsid w:val="00D707F4"/>
    <w:rsid w:val="00D71F25"/>
    <w:rsid w:val="00D72CFB"/>
    <w:rsid w:val="00D73633"/>
    <w:rsid w:val="00D7368A"/>
    <w:rsid w:val="00D73A3D"/>
    <w:rsid w:val="00D76B98"/>
    <w:rsid w:val="00D772EC"/>
    <w:rsid w:val="00D8104C"/>
    <w:rsid w:val="00D8167A"/>
    <w:rsid w:val="00D85E30"/>
    <w:rsid w:val="00D8706B"/>
    <w:rsid w:val="00D87F1B"/>
    <w:rsid w:val="00D91168"/>
    <w:rsid w:val="00D91AF8"/>
    <w:rsid w:val="00D91C66"/>
    <w:rsid w:val="00D9220F"/>
    <w:rsid w:val="00D93844"/>
    <w:rsid w:val="00D94C91"/>
    <w:rsid w:val="00D96699"/>
    <w:rsid w:val="00D96A9B"/>
    <w:rsid w:val="00D970DE"/>
    <w:rsid w:val="00D97831"/>
    <w:rsid w:val="00D979DF"/>
    <w:rsid w:val="00D97BF0"/>
    <w:rsid w:val="00DA14B0"/>
    <w:rsid w:val="00DA1534"/>
    <w:rsid w:val="00DA2080"/>
    <w:rsid w:val="00DA2710"/>
    <w:rsid w:val="00DA4323"/>
    <w:rsid w:val="00DA59AE"/>
    <w:rsid w:val="00DA65B1"/>
    <w:rsid w:val="00DA7164"/>
    <w:rsid w:val="00DB1870"/>
    <w:rsid w:val="00DB2E98"/>
    <w:rsid w:val="00DB40D1"/>
    <w:rsid w:val="00DB47A5"/>
    <w:rsid w:val="00DB53AD"/>
    <w:rsid w:val="00DB5559"/>
    <w:rsid w:val="00DB769D"/>
    <w:rsid w:val="00DC0261"/>
    <w:rsid w:val="00DC239F"/>
    <w:rsid w:val="00DC4943"/>
    <w:rsid w:val="00DC5AA6"/>
    <w:rsid w:val="00DC781C"/>
    <w:rsid w:val="00DD00B3"/>
    <w:rsid w:val="00DD19A0"/>
    <w:rsid w:val="00DD42D6"/>
    <w:rsid w:val="00DD6633"/>
    <w:rsid w:val="00DE0869"/>
    <w:rsid w:val="00DE107B"/>
    <w:rsid w:val="00DE268D"/>
    <w:rsid w:val="00DE51E7"/>
    <w:rsid w:val="00DE75BE"/>
    <w:rsid w:val="00DE7ECD"/>
    <w:rsid w:val="00DF1ACC"/>
    <w:rsid w:val="00DF2213"/>
    <w:rsid w:val="00DF2891"/>
    <w:rsid w:val="00DF41BC"/>
    <w:rsid w:val="00DF70FA"/>
    <w:rsid w:val="00E00A7A"/>
    <w:rsid w:val="00E027E5"/>
    <w:rsid w:val="00E0370A"/>
    <w:rsid w:val="00E03DD9"/>
    <w:rsid w:val="00E0461F"/>
    <w:rsid w:val="00E04EED"/>
    <w:rsid w:val="00E060F6"/>
    <w:rsid w:val="00E069EE"/>
    <w:rsid w:val="00E06F95"/>
    <w:rsid w:val="00E10CE4"/>
    <w:rsid w:val="00E1214E"/>
    <w:rsid w:val="00E12DF7"/>
    <w:rsid w:val="00E140DC"/>
    <w:rsid w:val="00E14DFE"/>
    <w:rsid w:val="00E167BE"/>
    <w:rsid w:val="00E16F87"/>
    <w:rsid w:val="00E1709D"/>
    <w:rsid w:val="00E26C50"/>
    <w:rsid w:val="00E274E0"/>
    <w:rsid w:val="00E27AA3"/>
    <w:rsid w:val="00E27AB7"/>
    <w:rsid w:val="00E30117"/>
    <w:rsid w:val="00E31DFE"/>
    <w:rsid w:val="00E32A6E"/>
    <w:rsid w:val="00E34422"/>
    <w:rsid w:val="00E347AA"/>
    <w:rsid w:val="00E37155"/>
    <w:rsid w:val="00E37CF1"/>
    <w:rsid w:val="00E4137B"/>
    <w:rsid w:val="00E42FBF"/>
    <w:rsid w:val="00E430B6"/>
    <w:rsid w:val="00E4356E"/>
    <w:rsid w:val="00E4439E"/>
    <w:rsid w:val="00E468FA"/>
    <w:rsid w:val="00E46DBB"/>
    <w:rsid w:val="00E5138B"/>
    <w:rsid w:val="00E5143A"/>
    <w:rsid w:val="00E518EE"/>
    <w:rsid w:val="00E532A6"/>
    <w:rsid w:val="00E54AED"/>
    <w:rsid w:val="00E57131"/>
    <w:rsid w:val="00E575D3"/>
    <w:rsid w:val="00E57842"/>
    <w:rsid w:val="00E57E9E"/>
    <w:rsid w:val="00E61EF1"/>
    <w:rsid w:val="00E6224E"/>
    <w:rsid w:val="00E6261B"/>
    <w:rsid w:val="00E644F9"/>
    <w:rsid w:val="00E64994"/>
    <w:rsid w:val="00E658EE"/>
    <w:rsid w:val="00E65F38"/>
    <w:rsid w:val="00E66B1D"/>
    <w:rsid w:val="00E677FF"/>
    <w:rsid w:val="00E67972"/>
    <w:rsid w:val="00E70366"/>
    <w:rsid w:val="00E7090B"/>
    <w:rsid w:val="00E70AC4"/>
    <w:rsid w:val="00E715CB"/>
    <w:rsid w:val="00E71876"/>
    <w:rsid w:val="00E7205C"/>
    <w:rsid w:val="00E767FA"/>
    <w:rsid w:val="00E776E7"/>
    <w:rsid w:val="00E77765"/>
    <w:rsid w:val="00E8106A"/>
    <w:rsid w:val="00E81181"/>
    <w:rsid w:val="00E81226"/>
    <w:rsid w:val="00E81510"/>
    <w:rsid w:val="00E81747"/>
    <w:rsid w:val="00E81EDE"/>
    <w:rsid w:val="00E827CC"/>
    <w:rsid w:val="00E831B9"/>
    <w:rsid w:val="00E8571D"/>
    <w:rsid w:val="00E8718C"/>
    <w:rsid w:val="00E90453"/>
    <w:rsid w:val="00E906F8"/>
    <w:rsid w:val="00E91F3F"/>
    <w:rsid w:val="00E953EF"/>
    <w:rsid w:val="00E962A1"/>
    <w:rsid w:val="00E9735E"/>
    <w:rsid w:val="00E973E8"/>
    <w:rsid w:val="00EA02F2"/>
    <w:rsid w:val="00EA39CB"/>
    <w:rsid w:val="00EA39FE"/>
    <w:rsid w:val="00EA5473"/>
    <w:rsid w:val="00EA7BFE"/>
    <w:rsid w:val="00EA7D01"/>
    <w:rsid w:val="00EB0BB3"/>
    <w:rsid w:val="00EB2DD1"/>
    <w:rsid w:val="00EB38ED"/>
    <w:rsid w:val="00EB4860"/>
    <w:rsid w:val="00EB4EC2"/>
    <w:rsid w:val="00EB54B4"/>
    <w:rsid w:val="00EB6854"/>
    <w:rsid w:val="00EB6A42"/>
    <w:rsid w:val="00EB7ADB"/>
    <w:rsid w:val="00EB7CEC"/>
    <w:rsid w:val="00EB7DDD"/>
    <w:rsid w:val="00EC000D"/>
    <w:rsid w:val="00EC120E"/>
    <w:rsid w:val="00EC1537"/>
    <w:rsid w:val="00EC1D3A"/>
    <w:rsid w:val="00EC5312"/>
    <w:rsid w:val="00EC5D53"/>
    <w:rsid w:val="00EC6364"/>
    <w:rsid w:val="00EC6D1E"/>
    <w:rsid w:val="00EC7061"/>
    <w:rsid w:val="00EC7626"/>
    <w:rsid w:val="00ED13BC"/>
    <w:rsid w:val="00ED1F7F"/>
    <w:rsid w:val="00ED2096"/>
    <w:rsid w:val="00ED2EAB"/>
    <w:rsid w:val="00ED3831"/>
    <w:rsid w:val="00ED5048"/>
    <w:rsid w:val="00ED6134"/>
    <w:rsid w:val="00EE53A0"/>
    <w:rsid w:val="00EE603B"/>
    <w:rsid w:val="00EE65EF"/>
    <w:rsid w:val="00EE6C31"/>
    <w:rsid w:val="00EF0096"/>
    <w:rsid w:val="00EF03A1"/>
    <w:rsid w:val="00EF07F3"/>
    <w:rsid w:val="00EF1073"/>
    <w:rsid w:val="00EF11B0"/>
    <w:rsid w:val="00EF192B"/>
    <w:rsid w:val="00EF2C7B"/>
    <w:rsid w:val="00EF392B"/>
    <w:rsid w:val="00EF411A"/>
    <w:rsid w:val="00EF46AE"/>
    <w:rsid w:val="00EF6973"/>
    <w:rsid w:val="00EF77C5"/>
    <w:rsid w:val="00EF7EB5"/>
    <w:rsid w:val="00F002FD"/>
    <w:rsid w:val="00F01E92"/>
    <w:rsid w:val="00F02FCA"/>
    <w:rsid w:val="00F03699"/>
    <w:rsid w:val="00F046A5"/>
    <w:rsid w:val="00F065D8"/>
    <w:rsid w:val="00F10258"/>
    <w:rsid w:val="00F1066A"/>
    <w:rsid w:val="00F10CE4"/>
    <w:rsid w:val="00F117A7"/>
    <w:rsid w:val="00F13180"/>
    <w:rsid w:val="00F13BEA"/>
    <w:rsid w:val="00F155E8"/>
    <w:rsid w:val="00F17031"/>
    <w:rsid w:val="00F20003"/>
    <w:rsid w:val="00F2080B"/>
    <w:rsid w:val="00F23EB7"/>
    <w:rsid w:val="00F248F8"/>
    <w:rsid w:val="00F24B70"/>
    <w:rsid w:val="00F2507E"/>
    <w:rsid w:val="00F250EF"/>
    <w:rsid w:val="00F255F2"/>
    <w:rsid w:val="00F26479"/>
    <w:rsid w:val="00F2755E"/>
    <w:rsid w:val="00F300C1"/>
    <w:rsid w:val="00F30DE7"/>
    <w:rsid w:val="00F31A50"/>
    <w:rsid w:val="00F32166"/>
    <w:rsid w:val="00F323AA"/>
    <w:rsid w:val="00F327AF"/>
    <w:rsid w:val="00F32CEB"/>
    <w:rsid w:val="00F346EC"/>
    <w:rsid w:val="00F368A8"/>
    <w:rsid w:val="00F372DF"/>
    <w:rsid w:val="00F37920"/>
    <w:rsid w:val="00F37965"/>
    <w:rsid w:val="00F41129"/>
    <w:rsid w:val="00F41135"/>
    <w:rsid w:val="00F4175B"/>
    <w:rsid w:val="00F418A6"/>
    <w:rsid w:val="00F420CF"/>
    <w:rsid w:val="00F42D0C"/>
    <w:rsid w:val="00F448E4"/>
    <w:rsid w:val="00F46D6A"/>
    <w:rsid w:val="00F473BF"/>
    <w:rsid w:val="00F50AC7"/>
    <w:rsid w:val="00F50BB1"/>
    <w:rsid w:val="00F51DA3"/>
    <w:rsid w:val="00F5348C"/>
    <w:rsid w:val="00F53587"/>
    <w:rsid w:val="00F54256"/>
    <w:rsid w:val="00F54BEF"/>
    <w:rsid w:val="00F56FB6"/>
    <w:rsid w:val="00F57948"/>
    <w:rsid w:val="00F60D5A"/>
    <w:rsid w:val="00F62144"/>
    <w:rsid w:val="00F62D49"/>
    <w:rsid w:val="00F67390"/>
    <w:rsid w:val="00F67B19"/>
    <w:rsid w:val="00F72AAB"/>
    <w:rsid w:val="00F73077"/>
    <w:rsid w:val="00F73A93"/>
    <w:rsid w:val="00F73E6B"/>
    <w:rsid w:val="00F73F9B"/>
    <w:rsid w:val="00F7553A"/>
    <w:rsid w:val="00F76CF9"/>
    <w:rsid w:val="00F76DF1"/>
    <w:rsid w:val="00F7739D"/>
    <w:rsid w:val="00F775F1"/>
    <w:rsid w:val="00F77C3D"/>
    <w:rsid w:val="00F80CB1"/>
    <w:rsid w:val="00F8194A"/>
    <w:rsid w:val="00F82C3E"/>
    <w:rsid w:val="00F82F92"/>
    <w:rsid w:val="00F84077"/>
    <w:rsid w:val="00F84942"/>
    <w:rsid w:val="00F85724"/>
    <w:rsid w:val="00F869EE"/>
    <w:rsid w:val="00F877B1"/>
    <w:rsid w:val="00F90692"/>
    <w:rsid w:val="00F90FFA"/>
    <w:rsid w:val="00F91640"/>
    <w:rsid w:val="00F91B79"/>
    <w:rsid w:val="00F91D7A"/>
    <w:rsid w:val="00F93B7C"/>
    <w:rsid w:val="00F95B31"/>
    <w:rsid w:val="00F96191"/>
    <w:rsid w:val="00F9645F"/>
    <w:rsid w:val="00F96AD1"/>
    <w:rsid w:val="00F96D6A"/>
    <w:rsid w:val="00FA016E"/>
    <w:rsid w:val="00FA0293"/>
    <w:rsid w:val="00FA1239"/>
    <w:rsid w:val="00FA1973"/>
    <w:rsid w:val="00FA7F1E"/>
    <w:rsid w:val="00FB27BB"/>
    <w:rsid w:val="00FB27E5"/>
    <w:rsid w:val="00FB2EF6"/>
    <w:rsid w:val="00FB31F2"/>
    <w:rsid w:val="00FB42F6"/>
    <w:rsid w:val="00FB4F64"/>
    <w:rsid w:val="00FB6BFA"/>
    <w:rsid w:val="00FB6C59"/>
    <w:rsid w:val="00FC01E2"/>
    <w:rsid w:val="00FC0E5A"/>
    <w:rsid w:val="00FC118E"/>
    <w:rsid w:val="00FC25A0"/>
    <w:rsid w:val="00FC2BB7"/>
    <w:rsid w:val="00FC4492"/>
    <w:rsid w:val="00FC4E50"/>
    <w:rsid w:val="00FC5613"/>
    <w:rsid w:val="00FC6527"/>
    <w:rsid w:val="00FC6D86"/>
    <w:rsid w:val="00FD50A5"/>
    <w:rsid w:val="00FD794B"/>
    <w:rsid w:val="00FE1E56"/>
    <w:rsid w:val="00FE2E99"/>
    <w:rsid w:val="00FE4098"/>
    <w:rsid w:val="00FE4B92"/>
    <w:rsid w:val="00FE60EF"/>
    <w:rsid w:val="00FE61F2"/>
    <w:rsid w:val="00FE6344"/>
    <w:rsid w:val="00FE76F2"/>
    <w:rsid w:val="00FF41DC"/>
    <w:rsid w:val="00FF6CAB"/>
    <w:rsid w:val="00FF6F80"/>
    <w:rsid w:val="00FF73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51202" fill="f" fillcolor="#5b9bd5" stroke="f">
      <v:fill color="#5b9bd5" on="f"/>
      <v:stroke on="f"/>
      <v:shadow color="#e7e6e6"/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1C4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8D01C4"/>
    <w:rPr>
      <w:rFonts w:cs="Times New Roman"/>
      <w:i/>
      <w:iCs/>
    </w:rPr>
  </w:style>
  <w:style w:type="character" w:customStyle="1" w:styleId="hps">
    <w:name w:val="hps"/>
    <w:basedOn w:val="a0"/>
    <w:rsid w:val="008D01C4"/>
  </w:style>
  <w:style w:type="paragraph" w:styleId="a4">
    <w:name w:val="header"/>
    <w:basedOn w:val="a"/>
    <w:link w:val="a5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6136"/>
    <w:rPr>
      <w:rFonts w:ascii="Century" w:eastAsia="MS Mincho" w:hAnsi="Century" w:cs="Times New Roman"/>
    </w:rPr>
  </w:style>
  <w:style w:type="paragraph" w:styleId="a6">
    <w:name w:val="footer"/>
    <w:basedOn w:val="a"/>
    <w:link w:val="a7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6136"/>
    <w:rPr>
      <w:rFonts w:ascii="Century" w:eastAsia="MS Mincho" w:hAnsi="Century" w:cs="Times New Roman"/>
    </w:rPr>
  </w:style>
  <w:style w:type="table" w:styleId="a8">
    <w:name w:val="Table Grid"/>
    <w:basedOn w:val="a1"/>
    <w:uiPriority w:val="59"/>
    <w:rsid w:val="001D1A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FB31F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B31F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F473BF"/>
    <w:pPr>
      <w:widowControl w:val="0"/>
      <w:autoSpaceDE w:val="0"/>
      <w:autoSpaceDN w:val="0"/>
      <w:adjustRightInd w:val="0"/>
    </w:pPr>
    <w:rPr>
      <w:rFonts w:ascii="EOACL P+ Times LT Std" w:eastAsia="EOACL P+ Times LT Std" w:cs="EOACL P+ Times LT Std"/>
      <w:color w:val="000000"/>
      <w:kern w:val="0"/>
      <w:sz w:val="24"/>
      <w:szCs w:val="24"/>
    </w:rPr>
  </w:style>
  <w:style w:type="paragraph" w:customStyle="1" w:styleId="SP196655">
    <w:name w:val="SP196655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27">
    <w:name w:val="SP196627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54">
    <w:name w:val="SP196654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62">
    <w:name w:val="SP196662"/>
    <w:basedOn w:val="Default"/>
    <w:next w:val="Default"/>
    <w:uiPriority w:val="99"/>
    <w:rsid w:val="00F473BF"/>
    <w:rPr>
      <w:rFonts w:cstheme="minorBidi"/>
      <w:color w:val="auto"/>
    </w:rPr>
  </w:style>
  <w:style w:type="character" w:customStyle="1" w:styleId="SC118883">
    <w:name w:val="SC118883"/>
    <w:uiPriority w:val="99"/>
    <w:rsid w:val="00F473BF"/>
    <w:rPr>
      <w:rFonts w:cs="EOACL P+ Times LT Std"/>
      <w:color w:val="000000"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F250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F250EF"/>
    <w:rPr>
      <w:rFonts w:ascii="MS Gothic" w:eastAsia="MS Gothic" w:hAnsi="MS Gothic" w:cs="MS Gothic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2A2DB6"/>
    <w:rPr>
      <w:color w:val="0000FF"/>
      <w:u w:val="single"/>
    </w:rPr>
  </w:style>
  <w:style w:type="paragraph" w:customStyle="1" w:styleId="12pt">
    <w:name w:val="標準 + 12 pt"/>
    <w:aliases w:val="黒 + 10.5 pt,太字,右揃え,最初の行 :  0 字"/>
    <w:basedOn w:val="a"/>
    <w:rsid w:val="006D338A"/>
    <w:pPr>
      <w:widowControl/>
      <w:spacing w:line="480" w:lineRule="auto"/>
      <w:ind w:firstLineChars="100" w:firstLine="240"/>
    </w:pPr>
    <w:rPr>
      <w:rFonts w:ascii="Times New Roman" w:hAnsi="Times New Roman"/>
      <w:kern w:val="0"/>
      <w:sz w:val="24"/>
      <w:szCs w:val="20"/>
    </w:rPr>
  </w:style>
  <w:style w:type="character" w:styleId="ac">
    <w:name w:val="annotation reference"/>
    <w:basedOn w:val="a0"/>
    <w:uiPriority w:val="99"/>
    <w:semiHidden/>
    <w:unhideWhenUsed/>
    <w:rsid w:val="00F96D6A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F96D6A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F96D6A"/>
    <w:rPr>
      <w:rFonts w:ascii="Century" w:eastAsia="MS Mincho" w:hAnsi="Century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F96D6A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F96D6A"/>
    <w:rPr>
      <w:rFonts w:ascii="Century" w:eastAsia="MS Mincho" w:hAnsi="Century" w:cs="Times New Roman"/>
      <w:b/>
      <w:bCs/>
    </w:rPr>
  </w:style>
  <w:style w:type="paragraph" w:styleId="af1">
    <w:name w:val="List Paragraph"/>
    <w:basedOn w:val="a"/>
    <w:uiPriority w:val="34"/>
    <w:qFormat/>
    <w:rsid w:val="0037670F"/>
    <w:pPr>
      <w:ind w:leftChars="400" w:left="840"/>
    </w:pPr>
  </w:style>
  <w:style w:type="paragraph" w:styleId="Web">
    <w:name w:val="Normal (Web)"/>
    <w:basedOn w:val="a"/>
    <w:uiPriority w:val="99"/>
    <w:unhideWhenUsed/>
    <w:rsid w:val="009A147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af2">
    <w:name w:val="Revision"/>
    <w:hidden/>
    <w:uiPriority w:val="99"/>
    <w:semiHidden/>
    <w:rsid w:val="00B858C8"/>
    <w:rPr>
      <w:rFonts w:ascii="Century" w:eastAsia="MS Mincho" w:hAnsi="Century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1C4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D01C4"/>
    <w:rPr>
      <w:rFonts w:cs="Times New Roman"/>
      <w:i/>
      <w:iCs/>
    </w:rPr>
  </w:style>
  <w:style w:type="character" w:customStyle="1" w:styleId="hps">
    <w:name w:val="hps"/>
    <w:basedOn w:val="DefaultParagraphFont"/>
    <w:rsid w:val="008D01C4"/>
  </w:style>
  <w:style w:type="paragraph" w:styleId="Header">
    <w:name w:val="header"/>
    <w:basedOn w:val="Normal"/>
    <w:link w:val="HeaderChar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6136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2F613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6136"/>
    <w:rPr>
      <w:rFonts w:ascii="Century" w:eastAsia="MS Mincho" w:hAnsi="Century" w:cs="Times New Roman"/>
    </w:rPr>
  </w:style>
  <w:style w:type="table" w:styleId="TableGrid">
    <w:name w:val="Table Grid"/>
    <w:basedOn w:val="TableNormal"/>
    <w:uiPriority w:val="59"/>
    <w:rsid w:val="001D1A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B31F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31F2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F473BF"/>
    <w:pPr>
      <w:widowControl w:val="0"/>
      <w:autoSpaceDE w:val="0"/>
      <w:autoSpaceDN w:val="0"/>
      <w:adjustRightInd w:val="0"/>
    </w:pPr>
    <w:rPr>
      <w:rFonts w:ascii="EOACL P+ Times LT Std" w:eastAsia="EOACL P+ Times LT Std" w:cs="EOACL P+ Times LT Std"/>
      <w:color w:val="000000"/>
      <w:kern w:val="0"/>
      <w:sz w:val="24"/>
      <w:szCs w:val="24"/>
    </w:rPr>
  </w:style>
  <w:style w:type="paragraph" w:customStyle="1" w:styleId="SP196655">
    <w:name w:val="SP196655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27">
    <w:name w:val="SP196627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54">
    <w:name w:val="SP196654"/>
    <w:basedOn w:val="Default"/>
    <w:next w:val="Default"/>
    <w:uiPriority w:val="99"/>
    <w:rsid w:val="00F473BF"/>
    <w:rPr>
      <w:rFonts w:cstheme="minorBidi"/>
      <w:color w:val="auto"/>
    </w:rPr>
  </w:style>
  <w:style w:type="paragraph" w:customStyle="1" w:styleId="SP196662">
    <w:name w:val="SP196662"/>
    <w:basedOn w:val="Default"/>
    <w:next w:val="Default"/>
    <w:uiPriority w:val="99"/>
    <w:rsid w:val="00F473BF"/>
    <w:rPr>
      <w:rFonts w:cstheme="minorBidi"/>
      <w:color w:val="auto"/>
    </w:rPr>
  </w:style>
  <w:style w:type="character" w:customStyle="1" w:styleId="SC118883">
    <w:name w:val="SC118883"/>
    <w:uiPriority w:val="99"/>
    <w:rsid w:val="00F473BF"/>
    <w:rPr>
      <w:rFonts w:cs="EOACL P+ Times LT Std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250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250EF"/>
    <w:rPr>
      <w:rFonts w:ascii="MS Gothic" w:eastAsia="MS Gothic" w:hAnsi="MS Gothic" w:cs="MS Gothic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A2DB6"/>
    <w:rPr>
      <w:color w:val="0000FF"/>
      <w:u w:val="single"/>
    </w:rPr>
  </w:style>
  <w:style w:type="paragraph" w:customStyle="1" w:styleId="12pt">
    <w:name w:val="標準 + 12 pt"/>
    <w:aliases w:val="黒 + 10.5 pt,太字,右揃え,最初の行 :  0 字"/>
    <w:basedOn w:val="Normal"/>
    <w:rsid w:val="006D338A"/>
    <w:pPr>
      <w:widowControl/>
      <w:spacing w:line="480" w:lineRule="auto"/>
      <w:ind w:firstLineChars="100" w:firstLine="240"/>
    </w:pPr>
    <w:rPr>
      <w:rFonts w:ascii="Times New Roman" w:hAnsi="Times New Roman"/>
      <w:kern w:val="0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F96D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D6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D6A"/>
    <w:rPr>
      <w:rFonts w:ascii="Century" w:eastAsia="MS Mincho" w:hAnsi="Century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D6A"/>
    <w:rPr>
      <w:rFonts w:ascii="Century" w:eastAsia="MS Mincho" w:hAnsi="Century" w:cs="Times New Roman"/>
      <w:b/>
      <w:bCs/>
    </w:rPr>
  </w:style>
  <w:style w:type="paragraph" w:styleId="ListParagraph">
    <w:name w:val="List Paragraph"/>
    <w:basedOn w:val="Normal"/>
    <w:uiPriority w:val="34"/>
    <w:qFormat/>
    <w:rsid w:val="0037670F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9A1478"/>
    <w:pPr>
      <w:widowControl/>
      <w:spacing w:before="100" w:beforeAutospacing="1" w:after="100" w:afterAutospacing="1"/>
      <w:jc w:val="left"/>
    </w:pPr>
    <w:rPr>
      <w:rFonts w:ascii="Times" w:eastAsiaTheme="minorEastAsia" w:hAnsi="Times"/>
      <w:kern w:val="0"/>
      <w:sz w:val="20"/>
      <w:szCs w:val="20"/>
    </w:rPr>
  </w:style>
  <w:style w:type="paragraph" w:styleId="Revision">
    <w:name w:val="Revision"/>
    <w:hidden/>
    <w:uiPriority w:val="99"/>
    <w:semiHidden/>
    <w:rsid w:val="00B858C8"/>
    <w:rPr>
      <w:rFonts w:ascii="Century" w:eastAsia="MS Mincho" w:hAnsi="Century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8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4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9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2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95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6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1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96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54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A25020-E9F7-46A4-A554-B6500A1371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9788CE1-4041-4170-BB75-DA1E32C83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no</dc:creator>
  <cp:lastModifiedBy>Yoshino</cp:lastModifiedBy>
  <cp:revision>4</cp:revision>
  <cp:lastPrinted>2015-02-27T04:03:00Z</cp:lastPrinted>
  <dcterms:created xsi:type="dcterms:W3CDTF">2015-12-24T03:01:00Z</dcterms:created>
  <dcterms:modified xsi:type="dcterms:W3CDTF">2015-12-27T07:53:00Z</dcterms:modified>
</cp:coreProperties>
</file>